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DAD02" w14:textId="77777777" w:rsidR="00A438C4" w:rsidRPr="0081229C" w:rsidRDefault="00A438C4" w:rsidP="00A438C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229C">
        <w:rPr>
          <w:rFonts w:ascii="Times New Roman" w:hAnsi="Times New Roman" w:cs="Times New Roman"/>
          <w:b/>
          <w:sz w:val="24"/>
          <w:szCs w:val="24"/>
        </w:rPr>
        <w:t>Age of puberty and Sleep duration: Observational and Mendelian randomization study.</w:t>
      </w:r>
    </w:p>
    <w:p w14:paraId="403315BF" w14:textId="77777777" w:rsidR="00A438C4" w:rsidRPr="0081229C" w:rsidRDefault="00A438C4" w:rsidP="00A43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D60925" w14:textId="77777777" w:rsidR="00A438C4" w:rsidRPr="0081229C" w:rsidRDefault="00A438C4" w:rsidP="00A438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Jiao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3ED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229C">
        <w:rPr>
          <w:rFonts w:ascii="Times New Roman" w:hAnsi="Times New Roman" w:cs="Times New Roman"/>
          <w:sz w:val="24"/>
          <w:szCs w:val="24"/>
        </w:rPr>
        <w:t>Man Ki Kwo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1229C">
        <w:rPr>
          <w:rFonts w:ascii="Times New Roman" w:hAnsi="Times New Roman" w:cs="Times New Roman"/>
          <w:sz w:val="24"/>
          <w:szCs w:val="24"/>
        </w:rPr>
        <w:t>Shiu</w:t>
      </w:r>
      <w:proofErr w:type="spellEnd"/>
      <w:r w:rsidRPr="008122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229C">
        <w:rPr>
          <w:rFonts w:ascii="Times New Roman" w:hAnsi="Times New Roman" w:cs="Times New Roman"/>
          <w:sz w:val="24"/>
          <w:szCs w:val="24"/>
        </w:rPr>
        <w:t>Lun</w:t>
      </w:r>
      <w:proofErr w:type="spellEnd"/>
      <w:r w:rsidRPr="0081229C">
        <w:rPr>
          <w:rFonts w:ascii="Times New Roman" w:hAnsi="Times New Roman" w:cs="Times New Roman"/>
          <w:sz w:val="24"/>
          <w:szCs w:val="24"/>
        </w:rPr>
        <w:t xml:space="preserve"> Au Ye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229C">
        <w:rPr>
          <w:rFonts w:ascii="Times New Roman" w:hAnsi="Times New Roman" w:cs="Times New Roman"/>
          <w:sz w:val="24"/>
          <w:szCs w:val="24"/>
        </w:rPr>
        <w:t>,</w:t>
      </w:r>
      <w:r w:rsidRPr="00973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229C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81229C"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229C">
        <w:rPr>
          <w:rFonts w:ascii="Times New Roman" w:hAnsi="Times New Roman" w:cs="Times New Roman"/>
          <w:sz w:val="24"/>
          <w:szCs w:val="24"/>
        </w:rPr>
        <w:t xml:space="preserve"> Albert Martin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2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229C">
        <w:rPr>
          <w:rFonts w:ascii="Times New Roman" w:hAnsi="Times New Roman" w:cs="Times New Roman"/>
          <w:sz w:val="24"/>
          <w:szCs w:val="24"/>
        </w:rPr>
        <w:t>Hugh Simon 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29C">
        <w:rPr>
          <w:rFonts w:ascii="Times New Roman" w:hAnsi="Times New Roman" w:cs="Times New Roman"/>
          <w:sz w:val="24"/>
          <w:szCs w:val="24"/>
        </w:rPr>
        <w:t>,</w:t>
      </w:r>
      <w:r w:rsidRPr="00973ED6">
        <w:t xml:space="preserve"> </w:t>
      </w:r>
      <w:r w:rsidRPr="0081229C">
        <w:rPr>
          <w:rFonts w:ascii="Times New Roman" w:hAnsi="Times New Roman" w:cs="Times New Roman"/>
          <w:sz w:val="24"/>
          <w:szCs w:val="24"/>
        </w:rPr>
        <w:t>Gabriel Matthew Le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229C">
        <w:rPr>
          <w:rFonts w:ascii="Times New Roman" w:hAnsi="Times New Roman" w:cs="Times New Roman"/>
          <w:sz w:val="24"/>
          <w:szCs w:val="24"/>
        </w:rPr>
        <w:t>, Catherine Mary School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6829923A" w14:textId="77777777" w:rsidR="00A438C4" w:rsidRDefault="00A438C4" w:rsidP="00A438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b/>
          <w:sz w:val="24"/>
          <w:szCs w:val="24"/>
        </w:rPr>
        <w:t>Affiliations:</w:t>
      </w:r>
      <w:r w:rsidRPr="008122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DBA759" w14:textId="77777777" w:rsidR="00A438C4" w:rsidRDefault="00A438C4" w:rsidP="00A438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229C">
        <w:rPr>
          <w:rFonts w:ascii="Times New Roman" w:hAnsi="Times New Roman" w:cs="Times New Roman"/>
          <w:sz w:val="24"/>
          <w:szCs w:val="24"/>
        </w:rPr>
        <w:t>School of Public Health, Li Ka Shing Faculty of Medicine, The University of Hong Kong, Hong Kong, China</w:t>
      </w:r>
      <w:bookmarkStart w:id="0" w:name="OLE_LINK89"/>
      <w:bookmarkStart w:id="1" w:name="OLE_LINK90"/>
      <w:r w:rsidRPr="0081229C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EAFB782" w14:textId="77777777" w:rsidR="00A438C4" w:rsidRDefault="00A438C4" w:rsidP="00A438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29C">
        <w:rPr>
          <w:rFonts w:ascii="Times New Roman" w:hAnsi="Times New Roman" w:cs="Times New Roman"/>
          <w:sz w:val="24"/>
          <w:szCs w:val="24"/>
        </w:rPr>
        <w:t xml:space="preserve">Department of Pediatrics, Faculty of Medicine, The Chinese University of Hong Kong, Hong Kong SAR, China; </w:t>
      </w:r>
    </w:p>
    <w:p w14:paraId="061FB638" w14:textId="77777777" w:rsidR="00A438C4" w:rsidRPr="0081229C" w:rsidRDefault="00A438C4" w:rsidP="00A438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229C">
        <w:rPr>
          <w:rFonts w:ascii="Times New Roman" w:hAnsi="Times New Roman" w:cs="Times New Roman"/>
          <w:sz w:val="24"/>
          <w:szCs w:val="24"/>
        </w:rPr>
        <w:t>City University of New York, School of Public Health and Health Policy, New York, USA.</w:t>
      </w:r>
    </w:p>
    <w:bookmarkEnd w:id="0"/>
    <w:bookmarkEnd w:id="1"/>
    <w:p w14:paraId="099E3A78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81229C">
        <w:rPr>
          <w:rFonts w:ascii="Times New Roman" w:hAnsi="Times New Roman" w:cs="Times New Roman"/>
          <w:b/>
          <w:sz w:val="24"/>
          <w:szCs w:val="24"/>
        </w:rPr>
        <w:t>Correspondence Author:</w:t>
      </w:r>
      <w:r w:rsidRPr="0081229C">
        <w:rPr>
          <w:rFonts w:ascii="Times New Roman" w:hAnsi="Times New Roman" w:cs="Times New Roman"/>
          <w:sz w:val="24"/>
          <w:szCs w:val="24"/>
        </w:rPr>
        <w:t xml:space="preserve"> </w:t>
      </w:r>
      <w:r w:rsidRPr="0081229C">
        <w:rPr>
          <w:rFonts w:ascii="Times New Roman" w:hAnsi="Times New Roman" w:cs="Times New Roman"/>
          <w:sz w:val="24"/>
          <w:szCs w:val="24"/>
        </w:rPr>
        <w:tab/>
        <w:t>Catherine Mary Schooling</w:t>
      </w:r>
    </w:p>
    <w:p w14:paraId="1635C2F2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School of Public Health</w:t>
      </w:r>
    </w:p>
    <w:p w14:paraId="27847DFB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Li Ka Shing Faculty of Medicine</w:t>
      </w:r>
    </w:p>
    <w:p w14:paraId="20E1C547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The University of Hong Kong</w:t>
      </w:r>
    </w:p>
    <w:p w14:paraId="1059E606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G/F, Patrick Manson Building (North Wing)</w:t>
      </w:r>
    </w:p>
    <w:p w14:paraId="63DA349E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7 Sassoon Road, Hong Kong SAR, China</w:t>
      </w:r>
    </w:p>
    <w:p w14:paraId="45217354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>Tel: (852) 3917 6732; Fax: (852) 3520 1945</w:t>
      </w:r>
    </w:p>
    <w:p w14:paraId="2F5246DE" w14:textId="77777777" w:rsidR="00A438C4" w:rsidRPr="0081229C" w:rsidRDefault="00A438C4" w:rsidP="00A438C4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1229C">
        <w:rPr>
          <w:rFonts w:ascii="Times New Roman" w:hAnsi="Times New Roman" w:cs="Times New Roman"/>
          <w:sz w:val="24"/>
          <w:szCs w:val="24"/>
        </w:rPr>
        <w:t xml:space="preserve">                                       E-mail: cms1@hku.hk</w:t>
      </w:r>
    </w:p>
    <w:p w14:paraId="027574F7" w14:textId="77777777" w:rsidR="00A438C4" w:rsidRDefault="00A438C4" w:rsidP="00A438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14D1B0" w14:textId="77777777" w:rsidR="00A438C4" w:rsidRDefault="00A438C4" w:rsidP="00A438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BD425B" w14:textId="77777777" w:rsidR="00A438C4" w:rsidRDefault="00A438C4" w:rsidP="00A438C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438C4" w:rsidSect="00684A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A75960" w14:textId="77777777" w:rsidR="0055254D" w:rsidRPr="00352EF4" w:rsidRDefault="0055254D" w:rsidP="0055254D">
      <w:pPr>
        <w:tabs>
          <w:tab w:val="left" w:pos="19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Table 1</w:t>
      </w:r>
      <w:r w:rsidRPr="00352EF4">
        <w:rPr>
          <w:rFonts w:ascii="Times New Roman" w:hAnsi="Times New Roman" w:cs="Times New Roman"/>
          <w:sz w:val="24"/>
          <w:szCs w:val="24"/>
        </w:rPr>
        <w:t>. Characteristics of Included Participants (n=4,882) and Excluded Participants (n=3,393) to puberty status in the “Children of 1997” Birth Cohort, Hong Kong</w:t>
      </w:r>
    </w:p>
    <w:tbl>
      <w:tblPr>
        <w:tblStyle w:val="TableGrid1"/>
        <w:tblW w:w="114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062"/>
        <w:gridCol w:w="18"/>
        <w:gridCol w:w="903"/>
        <w:gridCol w:w="177"/>
        <w:gridCol w:w="270"/>
        <w:gridCol w:w="720"/>
        <w:gridCol w:w="1530"/>
        <w:gridCol w:w="1980"/>
        <w:gridCol w:w="1530"/>
        <w:gridCol w:w="1350"/>
      </w:tblGrid>
      <w:tr w:rsidR="0055254D" w:rsidRPr="00352EF4" w14:paraId="0AD7C471" w14:textId="77777777" w:rsidTr="00876649">
        <w:trPr>
          <w:trHeight w:val="516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C9A2E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511304177"/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24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53BC8A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74CE3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17731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dents </w:t>
            </w:r>
          </w:p>
          <w:p w14:paraId="13A6F6CD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756D36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Non-respondents</w:t>
            </w:r>
          </w:p>
          <w:p w14:paraId="28F870A8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06A1E4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for </w:t>
            </w:r>
          </w:p>
          <w:p w14:paraId="3F7D7EE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-squar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79F394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en’s </w:t>
            </w:r>
          </w:p>
          <w:p w14:paraId="7D824D2D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effect size</w:t>
            </w:r>
          </w:p>
        </w:tc>
      </w:tr>
      <w:tr w:rsidR="0055254D" w:rsidRPr="00352EF4" w14:paraId="4F133E40" w14:textId="77777777" w:rsidTr="00876649">
        <w:trPr>
          <w:jc w:val="center"/>
        </w:trPr>
        <w:tc>
          <w:tcPr>
            <w:tcW w:w="2970" w:type="dxa"/>
            <w:gridSpan w:val="4"/>
          </w:tcPr>
          <w:p w14:paraId="1297D7B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50" w:type="dxa"/>
            <w:gridSpan w:val="3"/>
          </w:tcPr>
          <w:p w14:paraId="663BC8A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8D461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C7E77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C0839D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9EE27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0" w:type="dxa"/>
          </w:tcPr>
          <w:p w14:paraId="1463ADE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5254D" w:rsidRPr="00352EF4" w14:paraId="0524865F" w14:textId="77777777" w:rsidTr="00876649">
        <w:trPr>
          <w:jc w:val="center"/>
        </w:trPr>
        <w:tc>
          <w:tcPr>
            <w:tcW w:w="630" w:type="dxa"/>
          </w:tcPr>
          <w:p w14:paraId="3047F41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536C043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720" w:type="dxa"/>
          </w:tcPr>
          <w:p w14:paraId="71E9FD4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3899</w:t>
            </w:r>
          </w:p>
        </w:tc>
        <w:tc>
          <w:tcPr>
            <w:tcW w:w="1530" w:type="dxa"/>
          </w:tcPr>
          <w:p w14:paraId="38A77EF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961(60.7)</w:t>
            </w:r>
          </w:p>
        </w:tc>
        <w:tc>
          <w:tcPr>
            <w:tcW w:w="1980" w:type="dxa"/>
          </w:tcPr>
          <w:p w14:paraId="0CBDA2B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938(27.6)</w:t>
            </w:r>
          </w:p>
        </w:tc>
        <w:tc>
          <w:tcPr>
            <w:tcW w:w="1530" w:type="dxa"/>
          </w:tcPr>
          <w:p w14:paraId="6218250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51D35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2EF98C3C" w14:textId="77777777" w:rsidTr="00876649">
        <w:trPr>
          <w:jc w:val="center"/>
        </w:trPr>
        <w:tc>
          <w:tcPr>
            <w:tcW w:w="630" w:type="dxa"/>
          </w:tcPr>
          <w:p w14:paraId="6543A9F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6FDCAFE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720" w:type="dxa"/>
          </w:tcPr>
          <w:p w14:paraId="0054900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340</w:t>
            </w:r>
          </w:p>
        </w:tc>
        <w:tc>
          <w:tcPr>
            <w:tcW w:w="1530" w:type="dxa"/>
          </w:tcPr>
          <w:p w14:paraId="47261A0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921(39.3)</w:t>
            </w:r>
          </w:p>
        </w:tc>
        <w:tc>
          <w:tcPr>
            <w:tcW w:w="1980" w:type="dxa"/>
          </w:tcPr>
          <w:p w14:paraId="1BC2902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419(71.3)</w:t>
            </w:r>
          </w:p>
        </w:tc>
        <w:tc>
          <w:tcPr>
            <w:tcW w:w="1530" w:type="dxa"/>
          </w:tcPr>
          <w:p w14:paraId="12214D8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2A8560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1A7379DA" w14:textId="77777777" w:rsidTr="00876649">
        <w:trPr>
          <w:jc w:val="center"/>
        </w:trPr>
        <w:tc>
          <w:tcPr>
            <w:tcW w:w="2970" w:type="dxa"/>
            <w:gridSpan w:val="4"/>
          </w:tcPr>
          <w:p w14:paraId="3685A20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Parents’ birthplace</w:t>
            </w:r>
          </w:p>
        </w:tc>
        <w:tc>
          <w:tcPr>
            <w:tcW w:w="1350" w:type="dxa"/>
            <w:gridSpan w:val="3"/>
          </w:tcPr>
          <w:p w14:paraId="3FA5C44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567BA8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6C762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FCD80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F98BE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0" w:type="dxa"/>
          </w:tcPr>
          <w:p w14:paraId="5C789ED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2BEC45FF" w14:textId="77777777" w:rsidTr="00876649">
        <w:trPr>
          <w:jc w:val="center"/>
        </w:trPr>
        <w:tc>
          <w:tcPr>
            <w:tcW w:w="630" w:type="dxa"/>
          </w:tcPr>
          <w:p w14:paraId="5B16537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028C1F8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proofErr w:type="gramStart"/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gramEnd"/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 migrant</w:t>
            </w:r>
          </w:p>
        </w:tc>
        <w:tc>
          <w:tcPr>
            <w:tcW w:w="720" w:type="dxa"/>
          </w:tcPr>
          <w:p w14:paraId="54A2FD3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530" w:type="dxa"/>
          </w:tcPr>
          <w:p w14:paraId="0BDA4D5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156(24.0)</w:t>
            </w:r>
          </w:p>
        </w:tc>
        <w:tc>
          <w:tcPr>
            <w:tcW w:w="1980" w:type="dxa"/>
          </w:tcPr>
          <w:p w14:paraId="50D6630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769(25.5)</w:t>
            </w:r>
          </w:p>
        </w:tc>
        <w:tc>
          <w:tcPr>
            <w:tcW w:w="1530" w:type="dxa"/>
          </w:tcPr>
          <w:p w14:paraId="4BA16AD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8BB00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5254D" w:rsidRPr="00352EF4" w14:paraId="6C4D5B02" w14:textId="77777777" w:rsidTr="00876649">
        <w:trPr>
          <w:jc w:val="center"/>
        </w:trPr>
        <w:tc>
          <w:tcPr>
            <w:tcW w:w="630" w:type="dxa"/>
          </w:tcPr>
          <w:p w14:paraId="2246187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7626268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One of parent migrant</w:t>
            </w:r>
          </w:p>
        </w:tc>
        <w:tc>
          <w:tcPr>
            <w:tcW w:w="720" w:type="dxa"/>
          </w:tcPr>
          <w:p w14:paraId="30A044C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626</w:t>
            </w:r>
          </w:p>
        </w:tc>
        <w:tc>
          <w:tcPr>
            <w:tcW w:w="1530" w:type="dxa"/>
          </w:tcPr>
          <w:p w14:paraId="0F7B9AB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980(7.3)</w:t>
            </w:r>
          </w:p>
        </w:tc>
        <w:tc>
          <w:tcPr>
            <w:tcW w:w="1980" w:type="dxa"/>
          </w:tcPr>
          <w:p w14:paraId="13EBA4E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646(6.1)</w:t>
            </w:r>
          </w:p>
        </w:tc>
        <w:tc>
          <w:tcPr>
            <w:tcW w:w="1530" w:type="dxa"/>
          </w:tcPr>
          <w:p w14:paraId="5221981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D3AAD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31BA497B" w14:textId="77777777" w:rsidTr="00876649">
        <w:trPr>
          <w:jc w:val="center"/>
        </w:trPr>
        <w:tc>
          <w:tcPr>
            <w:tcW w:w="630" w:type="dxa"/>
          </w:tcPr>
          <w:p w14:paraId="6EA94D6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700AE44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Both parents Hong Kong</w:t>
            </w:r>
          </w:p>
        </w:tc>
        <w:tc>
          <w:tcPr>
            <w:tcW w:w="720" w:type="dxa"/>
          </w:tcPr>
          <w:p w14:paraId="6CE511E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216</w:t>
            </w:r>
          </w:p>
        </w:tc>
        <w:tc>
          <w:tcPr>
            <w:tcW w:w="1530" w:type="dxa"/>
          </w:tcPr>
          <w:p w14:paraId="2AEC79C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608(53.4)</w:t>
            </w:r>
          </w:p>
        </w:tc>
        <w:tc>
          <w:tcPr>
            <w:tcW w:w="1980" w:type="dxa"/>
          </w:tcPr>
          <w:p w14:paraId="4D07827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608(55.0)</w:t>
            </w:r>
          </w:p>
        </w:tc>
        <w:tc>
          <w:tcPr>
            <w:tcW w:w="1530" w:type="dxa"/>
          </w:tcPr>
          <w:p w14:paraId="342495D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9498E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7FFB0D3D" w14:textId="77777777" w:rsidTr="00876649">
        <w:trPr>
          <w:jc w:val="center"/>
        </w:trPr>
        <w:tc>
          <w:tcPr>
            <w:tcW w:w="2952" w:type="dxa"/>
            <w:gridSpan w:val="3"/>
          </w:tcPr>
          <w:p w14:paraId="52A1C7D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ighest parental occupation</w:t>
            </w:r>
          </w:p>
        </w:tc>
        <w:tc>
          <w:tcPr>
            <w:tcW w:w="1368" w:type="dxa"/>
            <w:gridSpan w:val="4"/>
          </w:tcPr>
          <w:p w14:paraId="237BE92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3AD696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B11FC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C1E130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CDC52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0" w:type="dxa"/>
          </w:tcPr>
          <w:p w14:paraId="3911EE9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5254D" w:rsidRPr="00352EF4" w14:paraId="1F2B1580" w14:textId="77777777" w:rsidTr="00876649">
        <w:trPr>
          <w:jc w:val="center"/>
        </w:trPr>
        <w:tc>
          <w:tcPr>
            <w:tcW w:w="630" w:type="dxa"/>
          </w:tcPr>
          <w:p w14:paraId="5D37DD1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43288B0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I (professional)</w:t>
            </w:r>
          </w:p>
        </w:tc>
        <w:tc>
          <w:tcPr>
            <w:tcW w:w="720" w:type="dxa"/>
          </w:tcPr>
          <w:p w14:paraId="056B3C3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708</w:t>
            </w:r>
          </w:p>
        </w:tc>
        <w:tc>
          <w:tcPr>
            <w:tcW w:w="1530" w:type="dxa"/>
          </w:tcPr>
          <w:p w14:paraId="7DF15F7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046(24.7)</w:t>
            </w:r>
          </w:p>
        </w:tc>
        <w:tc>
          <w:tcPr>
            <w:tcW w:w="1980" w:type="dxa"/>
          </w:tcPr>
          <w:p w14:paraId="2FE9655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662(23.5)</w:t>
            </w:r>
          </w:p>
        </w:tc>
        <w:tc>
          <w:tcPr>
            <w:tcW w:w="1530" w:type="dxa"/>
          </w:tcPr>
          <w:p w14:paraId="27E1FBD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87789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4A8D3012" w14:textId="77777777" w:rsidTr="00876649">
        <w:trPr>
          <w:jc w:val="center"/>
        </w:trPr>
        <w:tc>
          <w:tcPr>
            <w:tcW w:w="630" w:type="dxa"/>
          </w:tcPr>
          <w:p w14:paraId="52E489A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248156F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II (managerial)</w:t>
            </w:r>
          </w:p>
        </w:tc>
        <w:tc>
          <w:tcPr>
            <w:tcW w:w="720" w:type="dxa"/>
          </w:tcPr>
          <w:p w14:paraId="10F2C56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530" w:type="dxa"/>
          </w:tcPr>
          <w:p w14:paraId="4C8CFC8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625(14.8)</w:t>
            </w:r>
          </w:p>
        </w:tc>
        <w:tc>
          <w:tcPr>
            <w:tcW w:w="1980" w:type="dxa"/>
          </w:tcPr>
          <w:p w14:paraId="57C0B2A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96(17.6)</w:t>
            </w:r>
          </w:p>
        </w:tc>
        <w:tc>
          <w:tcPr>
            <w:tcW w:w="1530" w:type="dxa"/>
          </w:tcPr>
          <w:p w14:paraId="1692112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A7C06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1D87EF22" w14:textId="77777777" w:rsidTr="00876649">
        <w:trPr>
          <w:jc w:val="center"/>
        </w:trPr>
        <w:tc>
          <w:tcPr>
            <w:tcW w:w="630" w:type="dxa"/>
          </w:tcPr>
          <w:p w14:paraId="2579F7B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5321AEE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IIINM (nonmanual skilled)</w:t>
            </w:r>
          </w:p>
        </w:tc>
        <w:tc>
          <w:tcPr>
            <w:tcW w:w="720" w:type="dxa"/>
          </w:tcPr>
          <w:p w14:paraId="4E40ACD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037</w:t>
            </w:r>
          </w:p>
        </w:tc>
        <w:tc>
          <w:tcPr>
            <w:tcW w:w="1530" w:type="dxa"/>
          </w:tcPr>
          <w:p w14:paraId="223284E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298(30.7)</w:t>
            </w:r>
          </w:p>
        </w:tc>
        <w:tc>
          <w:tcPr>
            <w:tcW w:w="1980" w:type="dxa"/>
          </w:tcPr>
          <w:p w14:paraId="0722380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739(26.3)</w:t>
            </w:r>
          </w:p>
        </w:tc>
        <w:tc>
          <w:tcPr>
            <w:tcW w:w="1530" w:type="dxa"/>
          </w:tcPr>
          <w:p w14:paraId="46CBA29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29F42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76B2708C" w14:textId="77777777" w:rsidTr="00876649">
        <w:trPr>
          <w:jc w:val="center"/>
        </w:trPr>
        <w:tc>
          <w:tcPr>
            <w:tcW w:w="630" w:type="dxa"/>
          </w:tcPr>
          <w:p w14:paraId="02EDADF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7337A29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IIIM (manual skilled)</w:t>
            </w:r>
          </w:p>
        </w:tc>
        <w:tc>
          <w:tcPr>
            <w:tcW w:w="720" w:type="dxa"/>
          </w:tcPr>
          <w:p w14:paraId="3864533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530" w:type="dxa"/>
          </w:tcPr>
          <w:p w14:paraId="7BDA55B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700(16.6)</w:t>
            </w:r>
          </w:p>
        </w:tc>
        <w:tc>
          <w:tcPr>
            <w:tcW w:w="1980" w:type="dxa"/>
          </w:tcPr>
          <w:p w14:paraId="0216AE9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10(18.1)</w:t>
            </w:r>
          </w:p>
        </w:tc>
        <w:tc>
          <w:tcPr>
            <w:tcW w:w="1530" w:type="dxa"/>
          </w:tcPr>
          <w:p w14:paraId="3B3576C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1B986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4B46D4B1" w14:textId="77777777" w:rsidTr="00876649">
        <w:trPr>
          <w:jc w:val="center"/>
        </w:trPr>
        <w:tc>
          <w:tcPr>
            <w:tcW w:w="630" w:type="dxa"/>
          </w:tcPr>
          <w:p w14:paraId="36948F7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7C51862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IV (semi-skilled)</w:t>
            </w:r>
          </w:p>
        </w:tc>
        <w:tc>
          <w:tcPr>
            <w:tcW w:w="720" w:type="dxa"/>
          </w:tcPr>
          <w:p w14:paraId="5E94548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530" w:type="dxa"/>
          </w:tcPr>
          <w:p w14:paraId="7B7C325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04(9.6)</w:t>
            </w:r>
          </w:p>
        </w:tc>
        <w:tc>
          <w:tcPr>
            <w:tcW w:w="1980" w:type="dxa"/>
          </w:tcPr>
          <w:p w14:paraId="66A3DEE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322(11.5)</w:t>
            </w:r>
          </w:p>
        </w:tc>
        <w:tc>
          <w:tcPr>
            <w:tcW w:w="1530" w:type="dxa"/>
          </w:tcPr>
          <w:p w14:paraId="37AB908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D5270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57F08DCC" w14:textId="77777777" w:rsidTr="00876649">
        <w:trPr>
          <w:jc w:val="center"/>
        </w:trPr>
        <w:tc>
          <w:tcPr>
            <w:tcW w:w="630" w:type="dxa"/>
          </w:tcPr>
          <w:p w14:paraId="775A570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5FC9816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V (unskilled)</w:t>
            </w:r>
          </w:p>
        </w:tc>
        <w:tc>
          <w:tcPr>
            <w:tcW w:w="720" w:type="dxa"/>
          </w:tcPr>
          <w:p w14:paraId="50755E5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530" w:type="dxa"/>
          </w:tcPr>
          <w:p w14:paraId="41B15CB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55(3.7)</w:t>
            </w:r>
          </w:p>
        </w:tc>
        <w:tc>
          <w:tcPr>
            <w:tcW w:w="1980" w:type="dxa"/>
          </w:tcPr>
          <w:p w14:paraId="4C3DBC6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83(3.0)</w:t>
            </w:r>
          </w:p>
        </w:tc>
        <w:tc>
          <w:tcPr>
            <w:tcW w:w="1530" w:type="dxa"/>
          </w:tcPr>
          <w:p w14:paraId="7771ADE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298C1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4DFE4582" w14:textId="77777777" w:rsidTr="00876649">
        <w:trPr>
          <w:jc w:val="center"/>
        </w:trPr>
        <w:tc>
          <w:tcPr>
            <w:tcW w:w="4050" w:type="dxa"/>
            <w:gridSpan w:val="6"/>
          </w:tcPr>
          <w:p w14:paraId="427CA87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ousehold income per head in quintiles</w:t>
            </w:r>
          </w:p>
        </w:tc>
        <w:tc>
          <w:tcPr>
            <w:tcW w:w="270" w:type="dxa"/>
          </w:tcPr>
          <w:p w14:paraId="4357E9D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B3E78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C605E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5DC486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D366B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0" w:type="dxa"/>
          </w:tcPr>
          <w:p w14:paraId="5F189AF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5254D" w:rsidRPr="00352EF4" w14:paraId="44BC652D" w14:textId="77777777" w:rsidTr="00876649">
        <w:trPr>
          <w:jc w:val="center"/>
        </w:trPr>
        <w:tc>
          <w:tcPr>
            <w:tcW w:w="630" w:type="dxa"/>
          </w:tcPr>
          <w:p w14:paraId="2EBD5A2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3138606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st quintile (HK$ 1751 ± 413)</w:t>
            </w:r>
          </w:p>
        </w:tc>
        <w:tc>
          <w:tcPr>
            <w:tcW w:w="720" w:type="dxa"/>
          </w:tcPr>
          <w:p w14:paraId="5AD7789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</w:p>
        </w:tc>
        <w:tc>
          <w:tcPr>
            <w:tcW w:w="1530" w:type="dxa"/>
          </w:tcPr>
          <w:p w14:paraId="173AB1B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806(18.5)</w:t>
            </w:r>
          </w:p>
        </w:tc>
        <w:tc>
          <w:tcPr>
            <w:tcW w:w="1980" w:type="dxa"/>
          </w:tcPr>
          <w:p w14:paraId="41BFB5E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641(22.5)</w:t>
            </w:r>
          </w:p>
        </w:tc>
        <w:tc>
          <w:tcPr>
            <w:tcW w:w="1530" w:type="dxa"/>
          </w:tcPr>
          <w:p w14:paraId="72B2609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31775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1C3B7B46" w14:textId="77777777" w:rsidTr="00876649">
        <w:trPr>
          <w:jc w:val="center"/>
        </w:trPr>
        <w:tc>
          <w:tcPr>
            <w:tcW w:w="630" w:type="dxa"/>
          </w:tcPr>
          <w:p w14:paraId="0A82530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44B7172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nd quintile (HK$ 2856 ± 325)</w:t>
            </w:r>
          </w:p>
        </w:tc>
        <w:tc>
          <w:tcPr>
            <w:tcW w:w="720" w:type="dxa"/>
          </w:tcPr>
          <w:p w14:paraId="3F00A33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530" w:type="dxa"/>
          </w:tcPr>
          <w:p w14:paraId="1683341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899(20.7)</w:t>
            </w:r>
          </w:p>
        </w:tc>
        <w:tc>
          <w:tcPr>
            <w:tcW w:w="1980" w:type="dxa"/>
          </w:tcPr>
          <w:p w14:paraId="4272943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81(20.4)</w:t>
            </w:r>
          </w:p>
        </w:tc>
        <w:tc>
          <w:tcPr>
            <w:tcW w:w="1530" w:type="dxa"/>
          </w:tcPr>
          <w:p w14:paraId="40AD333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F91822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26C40F01" w14:textId="77777777" w:rsidTr="00876649">
        <w:trPr>
          <w:jc w:val="center"/>
        </w:trPr>
        <w:tc>
          <w:tcPr>
            <w:tcW w:w="630" w:type="dxa"/>
          </w:tcPr>
          <w:p w14:paraId="30F4E32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3DBA336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3rd quintile (HK$ 4362 ± 556)</w:t>
            </w:r>
          </w:p>
        </w:tc>
        <w:tc>
          <w:tcPr>
            <w:tcW w:w="720" w:type="dxa"/>
          </w:tcPr>
          <w:p w14:paraId="2B526B5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23</w:t>
            </w:r>
          </w:p>
        </w:tc>
        <w:tc>
          <w:tcPr>
            <w:tcW w:w="1530" w:type="dxa"/>
          </w:tcPr>
          <w:p w14:paraId="13EC53D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845(19.4)</w:t>
            </w:r>
          </w:p>
        </w:tc>
        <w:tc>
          <w:tcPr>
            <w:tcW w:w="1980" w:type="dxa"/>
          </w:tcPr>
          <w:p w14:paraId="6C599FF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78(20.3)</w:t>
            </w:r>
          </w:p>
        </w:tc>
        <w:tc>
          <w:tcPr>
            <w:tcW w:w="1530" w:type="dxa"/>
          </w:tcPr>
          <w:p w14:paraId="455ADBC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9ADAC9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14809E17" w14:textId="77777777" w:rsidTr="00876649">
        <w:trPr>
          <w:jc w:val="center"/>
        </w:trPr>
        <w:tc>
          <w:tcPr>
            <w:tcW w:w="630" w:type="dxa"/>
          </w:tcPr>
          <w:p w14:paraId="4A80588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38D1119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th quintile (HK$ 6822 ± 886)</w:t>
            </w:r>
          </w:p>
        </w:tc>
        <w:tc>
          <w:tcPr>
            <w:tcW w:w="720" w:type="dxa"/>
          </w:tcPr>
          <w:p w14:paraId="479D23A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530" w:type="dxa"/>
          </w:tcPr>
          <w:p w14:paraId="726C936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901(20.7)</w:t>
            </w:r>
          </w:p>
        </w:tc>
        <w:tc>
          <w:tcPr>
            <w:tcW w:w="1980" w:type="dxa"/>
          </w:tcPr>
          <w:p w14:paraId="4A60C8C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14(18.0)</w:t>
            </w:r>
          </w:p>
        </w:tc>
        <w:tc>
          <w:tcPr>
            <w:tcW w:w="1530" w:type="dxa"/>
          </w:tcPr>
          <w:p w14:paraId="7E03C18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124313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71F49228" w14:textId="77777777" w:rsidTr="00876649">
        <w:trPr>
          <w:jc w:val="center"/>
        </w:trPr>
        <w:tc>
          <w:tcPr>
            <w:tcW w:w="630" w:type="dxa"/>
          </w:tcPr>
          <w:p w14:paraId="253D981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4701A6D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th quintile (HK$ 14850 ± 16050)</w:t>
            </w:r>
          </w:p>
        </w:tc>
        <w:tc>
          <w:tcPr>
            <w:tcW w:w="720" w:type="dxa"/>
          </w:tcPr>
          <w:p w14:paraId="256A6E2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  <w:tc>
          <w:tcPr>
            <w:tcW w:w="1530" w:type="dxa"/>
          </w:tcPr>
          <w:p w14:paraId="7F11C00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900(20.7)</w:t>
            </w:r>
          </w:p>
        </w:tc>
        <w:tc>
          <w:tcPr>
            <w:tcW w:w="1980" w:type="dxa"/>
          </w:tcPr>
          <w:p w14:paraId="6700231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536(18.8)</w:t>
            </w:r>
          </w:p>
        </w:tc>
        <w:tc>
          <w:tcPr>
            <w:tcW w:w="1530" w:type="dxa"/>
          </w:tcPr>
          <w:p w14:paraId="0B4FB1E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B69B94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3B82DAAB" w14:textId="77777777" w:rsidTr="00876649">
        <w:trPr>
          <w:jc w:val="center"/>
        </w:trPr>
        <w:tc>
          <w:tcPr>
            <w:tcW w:w="3873" w:type="dxa"/>
            <w:gridSpan w:val="5"/>
          </w:tcPr>
          <w:p w14:paraId="4E97F46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ighest parental education levels</w:t>
            </w:r>
          </w:p>
        </w:tc>
        <w:tc>
          <w:tcPr>
            <w:tcW w:w="447" w:type="dxa"/>
            <w:gridSpan w:val="2"/>
          </w:tcPr>
          <w:p w14:paraId="3688E90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D601C1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23605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733173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0D476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350" w:type="dxa"/>
          </w:tcPr>
          <w:p w14:paraId="6E7938B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5254D" w:rsidRPr="00352EF4" w14:paraId="4E64B1C1" w14:textId="77777777" w:rsidTr="00876649">
        <w:trPr>
          <w:jc w:val="center"/>
        </w:trPr>
        <w:tc>
          <w:tcPr>
            <w:tcW w:w="630" w:type="dxa"/>
          </w:tcPr>
          <w:p w14:paraId="260B9F8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26F3A38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Grade 9 or below</w:t>
            </w:r>
          </w:p>
        </w:tc>
        <w:tc>
          <w:tcPr>
            <w:tcW w:w="720" w:type="dxa"/>
          </w:tcPr>
          <w:p w14:paraId="6BD4852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461</w:t>
            </w:r>
          </w:p>
        </w:tc>
        <w:tc>
          <w:tcPr>
            <w:tcW w:w="1530" w:type="dxa"/>
          </w:tcPr>
          <w:p w14:paraId="5305C5B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415(29.4)</w:t>
            </w:r>
          </w:p>
        </w:tc>
        <w:tc>
          <w:tcPr>
            <w:tcW w:w="1980" w:type="dxa"/>
          </w:tcPr>
          <w:p w14:paraId="1F80056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046(32.1)</w:t>
            </w:r>
          </w:p>
        </w:tc>
        <w:tc>
          <w:tcPr>
            <w:tcW w:w="1530" w:type="dxa"/>
          </w:tcPr>
          <w:p w14:paraId="0D5D2D0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94ED69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0E0AA76F" w14:textId="77777777" w:rsidTr="00876649">
        <w:trPr>
          <w:jc w:val="center"/>
        </w:trPr>
        <w:tc>
          <w:tcPr>
            <w:tcW w:w="630" w:type="dxa"/>
          </w:tcPr>
          <w:p w14:paraId="0804267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14:paraId="22434AB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Grade 10-11</w:t>
            </w:r>
          </w:p>
        </w:tc>
        <w:tc>
          <w:tcPr>
            <w:tcW w:w="720" w:type="dxa"/>
          </w:tcPr>
          <w:p w14:paraId="0A951E0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3437</w:t>
            </w:r>
          </w:p>
        </w:tc>
        <w:tc>
          <w:tcPr>
            <w:tcW w:w="1530" w:type="dxa"/>
          </w:tcPr>
          <w:p w14:paraId="15ADAF1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115(43.9)</w:t>
            </w:r>
          </w:p>
        </w:tc>
        <w:tc>
          <w:tcPr>
            <w:tcW w:w="1980" w:type="dxa"/>
          </w:tcPr>
          <w:p w14:paraId="4322AFD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322(40.6)</w:t>
            </w:r>
          </w:p>
        </w:tc>
        <w:tc>
          <w:tcPr>
            <w:tcW w:w="1530" w:type="dxa"/>
          </w:tcPr>
          <w:p w14:paraId="24C0A492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764A3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3A8A081E" w14:textId="77777777" w:rsidTr="00876649">
        <w:trPr>
          <w:jc w:val="center"/>
        </w:trPr>
        <w:tc>
          <w:tcPr>
            <w:tcW w:w="630" w:type="dxa"/>
            <w:tcBorders>
              <w:bottom w:val="single" w:sz="4" w:space="0" w:color="auto"/>
            </w:tcBorders>
          </w:tcPr>
          <w:p w14:paraId="49C5F35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  <w:tcBorders>
              <w:bottom w:val="single" w:sz="4" w:space="0" w:color="auto"/>
            </w:tcBorders>
          </w:tcPr>
          <w:p w14:paraId="4A14216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Grade 12 or abov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531284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21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AFA031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1286(26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45602A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890(27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2B03F3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771C6A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p w14:paraId="5C66393E" w14:textId="77777777" w:rsidR="0055254D" w:rsidRPr="00352EF4" w:rsidRDefault="0055254D" w:rsidP="0055254D">
      <w:pPr>
        <w:tabs>
          <w:tab w:val="left" w:pos="193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EF4">
        <w:rPr>
          <w:rFonts w:ascii="Times New Roman" w:hAnsi="Times New Roman" w:cs="Times New Roman"/>
          <w:sz w:val="24"/>
          <w:szCs w:val="24"/>
        </w:rPr>
        <w:t xml:space="preserve">*Cohen effect sizes have three levels: 0.1 for small, 0.3 for medium and 0.5 for large. Cohen effect sizes are calculated as </w:t>
      </w:r>
      <m:oMath>
        <m:rad>
          <m:radPr>
            <m:degHide m:val="1"/>
            <m:ctrlPr>
              <w:ins w:id="3" w:author="娇 王" w:date="2020-01-08T17:32:00Z">
                <w:rPr>
                  <w:rFonts w:ascii="Cambria Math" w:hAnsi="Cambria Math" w:cs="Times New Roman"/>
                  <w:i/>
                  <w:sz w:val="24"/>
                  <w:szCs w:val="24"/>
                </w:rPr>
              </w:ins>
            </m:ctrlPr>
          </m:radPr>
          <m:deg/>
          <m:e>
            <m:nary>
              <m:naryPr>
                <m:chr m:val="∑"/>
                <m:limLoc m:val="undOvr"/>
                <m:subHide m:val="1"/>
                <m:supHide m:val="1"/>
                <m:ctrlPr>
                  <w:ins w:id="4" w:author="娇 王" w:date="2020-01-08T17:32:00Z"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w:ins>
                </m:ctrlPr>
              </m:naryPr>
              <m:sub/>
              <m:sup/>
              <m:e>
                <m:sSup>
                  <m:sSupPr>
                    <m:ctrlPr>
                      <w:ins w:id="5" w:author="娇 王" w:date="2020-01-08T17:32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pPr>
                  <m:e>
                    <m:d>
                      <m:dPr>
                        <m:ctrlPr>
                          <w:ins w:id="6" w:author="娇 王" w:date="2020-01-08T17:32:00Z"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0i-p1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e>
        </m:rad>
        <m:r>
          <w:rPr>
            <w:rFonts w:ascii="Cambria Math" w:hAnsi="Cambria Math" w:cs="Times New Roman"/>
            <w:sz w:val="24"/>
            <w:szCs w:val="24"/>
          </w:rPr>
          <m:t>/p0i</m:t>
        </m:r>
      </m:oMath>
      <w:r w:rsidRPr="00352EF4">
        <w:rPr>
          <w:rFonts w:ascii="Times New Roman" w:hAnsi="Times New Roman" w:cs="Times New Roman"/>
          <w:sz w:val="24"/>
          <w:szCs w:val="24"/>
        </w:rPr>
        <w:t xml:space="preserve">, where the sum is over the categories and </w:t>
      </w:r>
      <w:r w:rsidRPr="00352EF4">
        <w:rPr>
          <w:rFonts w:ascii="Times New Roman" w:hAnsi="Times New Roman" w:cs="Times New Roman"/>
          <w:i/>
          <w:sz w:val="24"/>
          <w:szCs w:val="24"/>
        </w:rPr>
        <w:t>p0i</w:t>
      </w:r>
      <w:r w:rsidRPr="00352EF4">
        <w:rPr>
          <w:rFonts w:ascii="Times New Roman" w:hAnsi="Times New Roman" w:cs="Times New Roman"/>
          <w:sz w:val="24"/>
          <w:szCs w:val="24"/>
        </w:rPr>
        <w:t xml:space="preserve"> is the proportion in the </w:t>
      </w:r>
      <w:proofErr w:type="spellStart"/>
      <w:r w:rsidRPr="00352EF4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352EF4">
        <w:rPr>
          <w:rFonts w:ascii="Times New Roman" w:hAnsi="Times New Roman" w:cs="Times New Roman"/>
          <w:sz w:val="24"/>
          <w:szCs w:val="24"/>
        </w:rPr>
        <w:t xml:space="preserve"> category in the respondents and </w:t>
      </w:r>
      <w:r w:rsidRPr="00352EF4">
        <w:rPr>
          <w:rFonts w:ascii="Times New Roman" w:hAnsi="Times New Roman" w:cs="Times New Roman"/>
          <w:i/>
          <w:sz w:val="24"/>
          <w:szCs w:val="24"/>
        </w:rPr>
        <w:t>p1i</w:t>
      </w:r>
      <w:r w:rsidRPr="00352EF4">
        <w:rPr>
          <w:rFonts w:ascii="Times New Roman" w:hAnsi="Times New Roman" w:cs="Times New Roman"/>
          <w:sz w:val="24"/>
          <w:szCs w:val="24"/>
        </w:rPr>
        <w:t xml:space="preserve"> is the proportion in the </w:t>
      </w:r>
      <w:proofErr w:type="spellStart"/>
      <w:r w:rsidRPr="00352EF4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352EF4">
        <w:rPr>
          <w:rFonts w:ascii="Times New Roman" w:hAnsi="Times New Roman" w:cs="Times New Roman"/>
          <w:sz w:val="24"/>
          <w:szCs w:val="24"/>
        </w:rPr>
        <w:t xml:space="preserve"> category in the non-respondents.</w:t>
      </w:r>
    </w:p>
    <w:p w14:paraId="58AEF143" w14:textId="77777777" w:rsidR="0055254D" w:rsidRDefault="0055254D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E5D6AD" w14:textId="123F39FD" w:rsidR="003F62B3" w:rsidRDefault="003F62B3" w:rsidP="00352EF4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52EF4">
        <w:rPr>
          <w:rFonts w:ascii="Times New Roman" w:hAnsi="Times New Roman" w:cs="Times New Roman"/>
          <w:sz w:val="24"/>
          <w:szCs w:val="24"/>
        </w:rPr>
        <w:lastRenderedPageBreak/>
        <w:t>Appendix Table 2.</w:t>
      </w:r>
      <w:r w:rsidRPr="003F62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EF6F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riance inflation factor (VIF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observational study.</w:t>
      </w:r>
    </w:p>
    <w:tbl>
      <w:tblPr>
        <w:tblStyle w:val="aa"/>
        <w:tblW w:w="0" w:type="auto"/>
        <w:tblInd w:w="2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250"/>
      </w:tblGrid>
      <w:tr w:rsidR="003F62B3" w14:paraId="0D01B23A" w14:textId="77777777" w:rsidTr="003F62B3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286DF60" w14:textId="348F6413" w:rsidR="003F62B3" w:rsidRPr="006C32F9" w:rsidRDefault="006C32F9" w:rsidP="00352E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2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founders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B3435D3" w14:textId="0D8C1581" w:rsidR="003F62B3" w:rsidRPr="006C32F9" w:rsidRDefault="003F62B3" w:rsidP="00352E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2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3F62B3" w14:paraId="7B0FE764" w14:textId="77777777" w:rsidTr="003F62B3">
        <w:tc>
          <w:tcPr>
            <w:tcW w:w="4410" w:type="dxa"/>
            <w:tcBorders>
              <w:top w:val="single" w:sz="4" w:space="0" w:color="auto"/>
            </w:tcBorders>
          </w:tcPr>
          <w:p w14:paraId="151F14FE" w14:textId="789993AA" w:rsidR="003F62B3" w:rsidRDefault="003F62B3" w:rsidP="00352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Parents’ birthplac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4751768" w14:textId="1A1AA3ED" w:rsidR="003F62B3" w:rsidRDefault="003F62B3" w:rsidP="00352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F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3F62B3" w14:paraId="7B53764E" w14:textId="77777777" w:rsidTr="003F62B3">
        <w:tc>
          <w:tcPr>
            <w:tcW w:w="4410" w:type="dxa"/>
          </w:tcPr>
          <w:p w14:paraId="2C2CD5C6" w14:textId="005E278F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ighest parental occupation</w:t>
            </w:r>
          </w:p>
        </w:tc>
        <w:tc>
          <w:tcPr>
            <w:tcW w:w="2250" w:type="dxa"/>
          </w:tcPr>
          <w:p w14:paraId="4F11DCE1" w14:textId="4294DF41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F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3F62B3" w14:paraId="29FECBB2" w14:textId="77777777" w:rsidTr="003F62B3">
        <w:tc>
          <w:tcPr>
            <w:tcW w:w="4410" w:type="dxa"/>
          </w:tcPr>
          <w:p w14:paraId="4BEE94FB" w14:textId="6A6362D3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ousehold income per head in quintiles</w:t>
            </w:r>
          </w:p>
        </w:tc>
        <w:tc>
          <w:tcPr>
            <w:tcW w:w="2250" w:type="dxa"/>
          </w:tcPr>
          <w:p w14:paraId="1AD64AC3" w14:textId="55FDB94C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F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.38 </w:t>
            </w:r>
          </w:p>
        </w:tc>
      </w:tr>
      <w:tr w:rsidR="003F62B3" w14:paraId="1EAA9416" w14:textId="77777777" w:rsidTr="003F62B3">
        <w:tc>
          <w:tcPr>
            <w:tcW w:w="4410" w:type="dxa"/>
            <w:tcBorders>
              <w:bottom w:val="single" w:sz="4" w:space="0" w:color="auto"/>
            </w:tcBorders>
          </w:tcPr>
          <w:p w14:paraId="2ED92FA0" w14:textId="0014B3AA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Highest parental education level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D04DD4C" w14:textId="2332E593" w:rsidR="003F62B3" w:rsidRDefault="003F62B3" w:rsidP="003F6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F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9</w:t>
            </w:r>
          </w:p>
        </w:tc>
      </w:tr>
    </w:tbl>
    <w:p w14:paraId="1EA04CC5" w14:textId="77777777" w:rsidR="003F62B3" w:rsidRDefault="003F62B3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41A102" w14:textId="72948C89" w:rsidR="003F62B3" w:rsidRDefault="003F62B3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E04D6B" w14:textId="0306E036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D41F08" w14:textId="19B73E38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DA9953" w14:textId="4E38DAB8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2BAF50" w14:textId="04F1948A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DC2B01" w14:textId="136A9A09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A4087C" w14:textId="5EE6663F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ED59A0" w14:textId="779427B0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C37F9B" w14:textId="2C0309BE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998CDA" w14:textId="1CBD3DF8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FF2478" w14:textId="3126CD1C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9789E2" w14:textId="28916D5B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1D161F" w14:textId="6CE689D6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42CA34" w14:textId="77777777" w:rsidR="0043438B" w:rsidRDefault="0043438B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52FC6B" w14:textId="77777777" w:rsidR="003F62B3" w:rsidRDefault="003F62B3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6A8D34" w14:textId="1184978C" w:rsidR="00352EF4" w:rsidRDefault="00352EF4" w:rsidP="00352E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EF4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3F62B3">
        <w:rPr>
          <w:rFonts w:ascii="Times New Roman" w:hAnsi="Times New Roman" w:cs="Times New Roman"/>
          <w:sz w:val="24"/>
          <w:szCs w:val="24"/>
        </w:rPr>
        <w:t>3</w:t>
      </w:r>
      <w:r w:rsidRPr="00352EF4">
        <w:rPr>
          <w:rFonts w:ascii="Times New Roman" w:hAnsi="Times New Roman" w:cs="Times New Roman"/>
          <w:sz w:val="24"/>
          <w:szCs w:val="24"/>
        </w:rPr>
        <w:t xml:space="preserve">. Characteristics of SNPs used in the Mendelian Randomization study of the Effect of age of puberty on </w:t>
      </w:r>
      <w:proofErr w:type="gramStart"/>
      <w:r w:rsidRPr="00352EF4">
        <w:rPr>
          <w:rFonts w:ascii="Times New Roman" w:hAnsi="Times New Roman" w:cs="Times New Roman"/>
          <w:sz w:val="24"/>
          <w:szCs w:val="24"/>
        </w:rPr>
        <w:t>adults</w:t>
      </w:r>
      <w:proofErr w:type="gramEnd"/>
      <w:r w:rsidRPr="00352EF4">
        <w:rPr>
          <w:rFonts w:ascii="Times New Roman" w:hAnsi="Times New Roman" w:cs="Times New Roman"/>
          <w:sz w:val="24"/>
          <w:szCs w:val="24"/>
        </w:rPr>
        <w:t xml:space="preserve"> sleep duration.</w:t>
      </w:r>
    </w:p>
    <w:tbl>
      <w:tblPr>
        <w:tblW w:w="12575" w:type="dxa"/>
        <w:tblLook w:val="04A0" w:firstRow="1" w:lastRow="0" w:firstColumn="1" w:lastColumn="0" w:noHBand="0" w:noVBand="1"/>
      </w:tblPr>
      <w:tblGrid>
        <w:gridCol w:w="1365"/>
        <w:gridCol w:w="29"/>
        <w:gridCol w:w="586"/>
        <w:gridCol w:w="15"/>
        <w:gridCol w:w="1472"/>
        <w:gridCol w:w="43"/>
        <w:gridCol w:w="720"/>
        <w:gridCol w:w="15"/>
        <w:gridCol w:w="885"/>
        <w:gridCol w:w="24"/>
        <w:gridCol w:w="876"/>
        <w:gridCol w:w="15"/>
        <w:gridCol w:w="975"/>
        <w:gridCol w:w="76"/>
        <w:gridCol w:w="914"/>
        <w:gridCol w:w="15"/>
        <w:gridCol w:w="1605"/>
        <w:gridCol w:w="28"/>
        <w:gridCol w:w="1646"/>
        <w:gridCol w:w="34"/>
        <w:gridCol w:w="1237"/>
      </w:tblGrid>
      <w:tr w:rsidR="00B12E5A" w:rsidRPr="0056002D" w14:paraId="0EA0835C" w14:textId="245639A8" w:rsidTr="0056002D">
        <w:trPr>
          <w:trHeight w:val="288"/>
        </w:trPr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EBE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8DB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hr.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266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osition (b37)</w:t>
            </w:r>
          </w:p>
        </w:tc>
        <w:tc>
          <w:tcPr>
            <w:tcW w:w="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5E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ffect allele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766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 statistic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6C7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AF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2F61" w14:textId="346365B4" w:rsidR="00B12E5A" w:rsidRPr="00B12E5A" w:rsidRDefault="0056002D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3472C" w14:textId="484DFE09" w:rsidR="00B12E5A" w:rsidRPr="00B12E5A" w:rsidRDefault="0056002D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3FE7" w14:textId="36EC4FAD" w:rsidR="00B12E5A" w:rsidRPr="00B12E5A" w:rsidRDefault="0056002D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2E0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earest gene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EB9C6" w14:textId="0C02C14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Proxy SNP</w:t>
            </w:r>
          </w:p>
        </w:tc>
      </w:tr>
      <w:tr w:rsidR="00B12E5A" w:rsidRPr="0056002D" w14:paraId="443D05F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87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678140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8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5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436802</w:t>
            </w:r>
          </w:p>
        </w:tc>
        <w:tc>
          <w:tcPr>
            <w:tcW w:w="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6B7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8F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A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A32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69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D9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9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54E-1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4F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ERE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B8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4147DF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7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12533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42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C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138543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75C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16C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9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32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9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50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17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3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3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IF4G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26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501BB4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75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184739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FE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049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721220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0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F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C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7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9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97E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1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96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F5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PN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5D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60D333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0B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20933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A8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A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145668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54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0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F1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77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6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D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83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B1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TPS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57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342E98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08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21087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4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2D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02935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3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5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F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C5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D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0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07E-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E12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TPRF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E7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56AACD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AE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434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FE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F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7288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E5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CA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5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D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1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22C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382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21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B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SBP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22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9B006B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D1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51676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4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8B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597255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A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D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B1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4B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7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9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03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0B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DF0DF8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8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4007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E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C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497787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AA7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57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70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60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AF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9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01E-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5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PGT-TNNI3K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89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526762</w:t>
            </w:r>
          </w:p>
        </w:tc>
      </w:tr>
      <w:tr w:rsidR="00B12E5A" w:rsidRPr="0056002D" w14:paraId="642EFCB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8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16592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3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C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837544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FB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6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87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9DA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CD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AD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83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3A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PYD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3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0761F9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D3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56106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3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3B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CA0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C8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B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B6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D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A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89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59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OLFM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B2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EF3835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7DD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66110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5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C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D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EB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6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9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C5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7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B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2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8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B24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TSK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36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D80561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195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66133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0B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83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68C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9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2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AF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8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8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4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E2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GS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9D6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F18F0B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90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5787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51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1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5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C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8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89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D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84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032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74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25E-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7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XRG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72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F69CFF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E3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50658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5E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27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8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82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4A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AE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1A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69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0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D47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4E-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95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EC16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09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7FF9AC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84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24069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7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4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0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5CC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D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C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5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25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0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06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A8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ISS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2A2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3B61BE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C6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04002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0F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67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64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B8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A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C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9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3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5F3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04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20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PS6KC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C8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78D05C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7C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210418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1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D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600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110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795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3B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0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1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9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B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98E-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3B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AM150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B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98F79F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40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57662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5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57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2502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F0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44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A0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15B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74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C2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8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98E-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14A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MEM18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2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3F82C1C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C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58765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C6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F0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36860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3FF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6B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C5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8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B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07B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26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4B3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2orf48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63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DDE3CB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EFE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73907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66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DD7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95225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A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9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B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8EC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16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B6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50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AMKMT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91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301304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49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156716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E13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1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658840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A9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71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FF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B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67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B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5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9E-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A0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CDC85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A2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5CA6EE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5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251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1D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077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017547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57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8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1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55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1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39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9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8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09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443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4D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E22874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3D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31220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0C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AE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970494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C0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2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CD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F4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BA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B0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6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EF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AK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7E2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503058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5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67989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D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8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6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09C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C7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0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1A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0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9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A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37E-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0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PR4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59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E1B8F1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47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55810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69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D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8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A0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A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D35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82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0F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C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28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B7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HSD7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5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16292F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A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593505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2F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0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29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B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E1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D4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8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4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01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7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RP1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09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7D705E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F83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205884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C10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C3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5E7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E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4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7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68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F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E5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2E-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688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R4A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B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150821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A67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27175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44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8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A0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9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B1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F4A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1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EBE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8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96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DB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LC25A1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4F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84D6FC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92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84256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5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8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81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2A6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87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15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34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28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38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92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UP3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5C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673C07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2A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93183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41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D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CA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659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A6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9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3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4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2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7E-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8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ATB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F6A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D8C2B6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EC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684186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E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8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0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A6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8A1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20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039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5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9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8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56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BE3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OP58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3B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0E996B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E90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73562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27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9F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B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9B9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6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D12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1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1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A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96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22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RBB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CE7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934FE5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CE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382056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AB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9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0624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6FD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3E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B4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86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1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D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6D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8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C9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NTN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5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A141B5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F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303599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D5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8F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20646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3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2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21B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EC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90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4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5D9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22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78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HR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2A4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A2DA54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D4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98487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7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BD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71513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FBD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2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F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6DB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2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EC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27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61E-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64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479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911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738383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BC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795525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D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B5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88352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D1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B4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0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A1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2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5E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5D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IF1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E1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0D7053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54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543531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9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6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56818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05C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1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B7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3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D92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14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C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B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7E-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F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AG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E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9533D9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84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43121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144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BD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859563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10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941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015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FA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2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24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4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1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2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AM19A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14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FA8E68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8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75850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7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AA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691032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8E9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0F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7B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4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5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1A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7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6E-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19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VGLL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C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C2B26A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A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9344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8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5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8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24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9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4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E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4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F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8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4E-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9A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IGSF1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92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E539B4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185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46179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06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E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8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D8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92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B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C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77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1A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E-15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B4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EFSEC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F7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782EA9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154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43971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771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C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F7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8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2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9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C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E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3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534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OX1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F3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ED6C0B3" w14:textId="03BA5514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E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332243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7E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A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EE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B6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15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8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B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E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13E-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114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OC33989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E5E8CB3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FF84701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8BE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58278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C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0B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9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C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1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C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6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7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E3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1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FDEA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NDC3B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61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5D5820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BD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30092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3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4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6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5C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A7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F0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D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4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D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1E-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4F64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RA2B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F4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8E6F275" w14:textId="03077271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29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1087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E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FB2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26686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0C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EE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1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5A5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37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7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E68C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SANTD1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FBE1B10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B0A58A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3F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34078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9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46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874624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34B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D47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7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6E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F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9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25E-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C923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4275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E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72F065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49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58849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64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61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591067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58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CD4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3F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8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AD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3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AFEF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ABRG1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4A9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2B8CE60" w14:textId="5E459415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C59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11386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6F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D0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514312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5A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9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56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C0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7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39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1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69E-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B38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MARCAD1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E4ED5C0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FEDCF5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39C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73363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4C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A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5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A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6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B6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67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3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C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5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4E-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08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ACR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E1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06E07D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14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703531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00E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8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6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7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C0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E3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AB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2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A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26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84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ET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E5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E5C69D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837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231679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6D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E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72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8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D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6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7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5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98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6F0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CDH1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C9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956A80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E5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312003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A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B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0A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C3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51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3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7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4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E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7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3F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VEGFC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EB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B1E5E1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AB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52102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4C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E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03031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C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64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7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B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E2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F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7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167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GXT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4F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2C42A1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9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71204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5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B9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13496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5E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B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2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69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F52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9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42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2A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ZNF13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30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16B12A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A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1330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2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D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290992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76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0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3B1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1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7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FD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8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84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B5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DUFS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D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678EC81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467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5635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7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8A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914087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7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B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86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B1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57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5E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84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B7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DE4D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360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012CECC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B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017094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7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6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402031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7C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8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1C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42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68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7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711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8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4F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REK1IP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05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853945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4D1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317344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5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5D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704844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0BB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4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B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0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3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7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B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6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537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BC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84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DF3BF2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AD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708559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28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5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563070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EF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35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B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54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DA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10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53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837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CSK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22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2579A1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33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65435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F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2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863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69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3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72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62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0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6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BF0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WDR36</w:t>
            </w:r>
          </w:p>
        </w:tc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C6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A169BF5" w14:textId="45661F06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0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475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5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4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55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5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1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1B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B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5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9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150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OC100505678</w:t>
            </w:r>
          </w:p>
        </w:tc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C0F35B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C9DB67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29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237997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8E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3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F2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6B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B8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A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63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04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1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55E-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6EB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HF15</w:t>
            </w:r>
          </w:p>
        </w:tc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FA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E9B376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BF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7564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D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70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9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CC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E4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8D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2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4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9F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9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51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B06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RG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D8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5913B6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2E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281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48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6A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7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EB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97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7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60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22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72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4E9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ALNT1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FF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B027D5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62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378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E2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0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4E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06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3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5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D3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BB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5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1A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YFIP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E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742B11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97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64757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7E2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F42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A0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0E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BE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CE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6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B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50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26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AE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ODZ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8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72EFCA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E52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86481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1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C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9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72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E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3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1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A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6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C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3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67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60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LIT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2C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328FAE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93F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70114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4B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56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9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4D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F8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ED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A9B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F7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1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5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1B9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UFY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523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189574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58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77095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1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3C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1E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E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9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7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C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6C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70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9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30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RIM4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70E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DCBEEF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6E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4674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2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E4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91829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5D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5F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C5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4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82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4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3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81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3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JARID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7E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68343D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891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53931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D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A7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56248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9E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4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E6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56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3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1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D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59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43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HDGFL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66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F1B39D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5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66300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5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5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844163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F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8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D7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F9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2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6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CA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89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EB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PX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AD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89B9E5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C4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34920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8D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A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189332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DFB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E1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B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4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D5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9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5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C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93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0E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BYSL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83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01F087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98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2244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3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E4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294632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D0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B1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2B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8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8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2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0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D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73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C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BXO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191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AD11CB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5F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38267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8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15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685908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54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8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6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7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9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5B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77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77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BD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BEND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C2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8AF988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F9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75389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7EC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B11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634702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76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7B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0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68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86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F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F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6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FA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ENP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1D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9DD88D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BE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1418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622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A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771385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79B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B4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9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4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F6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9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9E-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93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HTR1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E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F9A37B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36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93188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59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8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F6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DC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9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8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9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3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9F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4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3A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RDM1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62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0649F2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AE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9596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07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506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5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6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5C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7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1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4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6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0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7E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E-2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D43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IN28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1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1AC2F9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9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89717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96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6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5A4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07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B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5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77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2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C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BC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2E-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D3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ENPW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89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550FCF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DA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53088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F1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70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1E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4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5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70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72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65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2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1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64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58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1F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RM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9F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0A71EE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51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91152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C84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8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8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5D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FD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3D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2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03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B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C90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18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37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ASH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6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FC04E9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1F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93366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2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0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17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A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E2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1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1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4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ED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4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99E-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F1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CDC17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945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DC42F9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B7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1042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9D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0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1D2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BA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B3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4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8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2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6E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7B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3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54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AM120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228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2DC9A7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9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26805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5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F4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776359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03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7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C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7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07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F9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29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88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8D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AX1BP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66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8FF256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DF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7986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5F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56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147009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2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8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69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63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BE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71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E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F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65E-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A8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INHB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AB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D479E2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F71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7075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E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64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057664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935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BF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E4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9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EF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2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D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6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4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65D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DC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F9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718572</w:t>
            </w:r>
          </w:p>
        </w:tc>
      </w:tr>
      <w:tr w:rsidR="00B12E5A" w:rsidRPr="0056002D" w14:paraId="4196856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91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26781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7C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3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413812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FD4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6C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E1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95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56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1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2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67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9E-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AD8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TF2I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A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8518C3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8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3001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C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9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813958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E6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D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F1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21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3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0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3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8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45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B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AGI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093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FC51EA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41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922615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C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C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32156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1C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8B3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A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4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2C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8A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02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6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C7D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ALC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58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25DA64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EB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9988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E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C2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970117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9BE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A5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06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16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AA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2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4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79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A52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P4M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98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7C073B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DA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1023730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97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5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B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F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84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8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6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9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8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E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4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B1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ADPS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79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6D315C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8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6740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8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A77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7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9F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B23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95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A45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00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0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41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98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ADPS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78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E6E7CB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85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70707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1B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EB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C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B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6B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84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51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7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8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6D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88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89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HCHD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6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6AFD78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40D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00426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D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4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2390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31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0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2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7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E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24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0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12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EB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LGAP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8D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BD7EBD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90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72496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75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A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56022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FF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00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1C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6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9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CF1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D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76E-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5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SM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2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30DB24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0D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18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B8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33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528080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8C2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3D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EC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29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9B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7A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E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48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4E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NRH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13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F868D7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25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691837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F7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C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87788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18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FA5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859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76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0D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7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41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A1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08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5D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PBWR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1A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206FD7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A2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5640937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B7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E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93414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79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7F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A1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8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AE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4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CD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87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5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6E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PBWR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A2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F58129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8D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8686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FD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7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765394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08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DE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9D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B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2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72B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E8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27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72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ZFHX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980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4765E0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B9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09450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0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3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811620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5C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05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C79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8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C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5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A1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3E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6E-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1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EX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EB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98BE70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5D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44187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4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E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5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C7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EA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8E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10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F5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1D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0C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74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256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CSTAMP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BE3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8A3BBA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B6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5424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E4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7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E8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B0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11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38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89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41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04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2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E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CNK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6AB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615377</w:t>
            </w:r>
          </w:p>
        </w:tc>
      </w:tr>
      <w:tr w:rsidR="00B12E5A" w:rsidRPr="0056002D" w14:paraId="39E4FBF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95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55249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7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2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1121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A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559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8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3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2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9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38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1B4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1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89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MARCA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B8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F4701F1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F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1358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F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C2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17467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B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AD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2D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03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E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3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B8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25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68E-19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C2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DM4C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4E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63D455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D2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84997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5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E4A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81957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74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A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2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5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5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1A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AD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82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0C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LJ3528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35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279A51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098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32976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C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44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379837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FA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05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6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4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2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9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6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30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3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66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RPM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C4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C0A525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144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85397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F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AD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671556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ED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B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1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64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DC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4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0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3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19E-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A8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MI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4F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8ABAED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48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33045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9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A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251551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245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9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8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29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E8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0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2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7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44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26A4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UNQ649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80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E0D17CA" w14:textId="7BBF874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109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9286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9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C2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F8F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E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F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8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D9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1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9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51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83B0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MEM245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B5AB05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919CF8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C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85216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EE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F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86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3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F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11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97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97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9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E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2E-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7A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TGR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0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930438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09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78024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56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1B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A9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60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0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6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F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AE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0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AE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58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0067B9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39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83698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B6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18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10E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B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84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3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4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DD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C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92E-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AB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R6A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36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063B8A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F5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90775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D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B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300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E8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F7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A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70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E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0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A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E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3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CC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DARB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AC9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035CF5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1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88574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6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0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25191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2A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D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6F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80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D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96A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B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35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2A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FTA1P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97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FF6199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1F1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90639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C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A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5410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F2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6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5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10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1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D3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DB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28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CAC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BEND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F05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AB2852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837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184690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E66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D7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10568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90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BD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2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1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CFB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7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0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D4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ARG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1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259DD7C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78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4158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ADA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34E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66068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6C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0B7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43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3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C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3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1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8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2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89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RID5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7C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D9485BC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29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07257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5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1E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138009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36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D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D3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84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D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6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B9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69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9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0orf3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A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3A6C4F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9F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74611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4F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5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407117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59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9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BE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0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9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4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B1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7D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7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401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NAJB1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37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E2F437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71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753286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4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AD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808143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D3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55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9A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AF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7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1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85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3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B7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RI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B1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841946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AD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295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8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D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787732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22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68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E72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0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DB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5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1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06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0E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ZNF518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14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82D865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8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06632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F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2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5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DE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0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3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0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66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94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5D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91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T5C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B1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58E748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FC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104001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C6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0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BE1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EF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D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6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57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F4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7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73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AB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IF3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D8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A79AC3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9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57166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DA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D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70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E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D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99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4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A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32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5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CA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EC23IP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05A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5DD6A0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3CD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07730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D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01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8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B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3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85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4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9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FE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E35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8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C8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TE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9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7C900B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0D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57673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37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8C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4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30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FF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1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45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D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6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D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4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2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D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0orf9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03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FE7FDB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E5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693795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3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16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40450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6C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D1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3D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3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0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8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BD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7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38E-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72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TK3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F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941D06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E6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83202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0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479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32453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5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6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90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5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2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1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27E-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A0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RNTL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D6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A29D37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1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35917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6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4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59615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6F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D2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9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FA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D7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4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99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79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OX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76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2FA3AA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DB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691723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1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8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770238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FD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2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B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0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2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DF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7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7E-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25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17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1ED37F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A1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03104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6F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D9D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31773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FE9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4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B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3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9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5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6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1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6A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1orf4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67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D89EEE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95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2395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7D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CC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60883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37A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F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7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9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4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7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2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D3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36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0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129-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0EE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CB8826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55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5323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07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73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06497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78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3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FE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7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8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9B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D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52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C2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HF21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F5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155EE0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96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75076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D5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F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547379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132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9D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AED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38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7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0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E2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96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8F9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AT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36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6FC081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98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94526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81F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6C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802748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58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02F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9E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3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70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4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0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6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7E-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0A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AB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B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030BB7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B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40231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12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F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478009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34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C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1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4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0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74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3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22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29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LG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A3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0EA53A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D7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659088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3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A2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A9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B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A3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40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D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054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7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62E-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5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RPC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30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F60D37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3E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11417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3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2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3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75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E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DE3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F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9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1E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F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4E-5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624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1orf6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D1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816621</w:t>
            </w:r>
          </w:p>
        </w:tc>
      </w:tr>
      <w:tr w:rsidR="00B12E5A" w:rsidRPr="0056002D" w14:paraId="435C87E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47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75304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7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6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12628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76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5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C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8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15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124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3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6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0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25E-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E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KP1P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70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168AB7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E5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84234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7D6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C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57907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EF7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B4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4C8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0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7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5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94E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78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FD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OX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806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47E355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43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13290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F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E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026314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29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5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61F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8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4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2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6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9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64E-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8C5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AIM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8E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FF0896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AE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3101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7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7A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643592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CA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CF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B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17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2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2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1D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0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75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28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PS2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BB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095D9FB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7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4800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4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EA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59783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CF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6D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8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44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3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5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86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8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D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RR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BB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DB8085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2E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97900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AD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5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750635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86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030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B3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0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3C7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1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B5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B7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13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BEF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ED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A3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7E2D3C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19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76400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6E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826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9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7D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31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4F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6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A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7A7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35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1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66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WSCD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37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9EA71B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1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06582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DA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7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C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A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0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7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5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97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72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6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15B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UX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39F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6CE5BE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F4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13306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AF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A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7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E6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9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65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50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6D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B3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79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2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0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BXW8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2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9A2AEF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BA6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54887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9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93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23849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491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065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1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FB9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1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81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F2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5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4F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OG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3A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4B3EEA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F38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56812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772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F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47578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1B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0D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A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4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F2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9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9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54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.06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BF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NDC3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F2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6BA74D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A6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88614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3C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F3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983351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0F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8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82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3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D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82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12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1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E5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IAPH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5E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5DA916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B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92504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3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872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460027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0A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F5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B23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2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6E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4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BB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0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7E-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09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LF1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D82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CEA4F4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DE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61972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38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57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18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FBB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7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8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67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1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0B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7C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3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180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EX2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F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BE902A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ED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52226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C5F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6A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2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DA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F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86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EA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D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2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9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55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EX2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5C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026174</w:t>
            </w:r>
          </w:p>
        </w:tc>
      </w:tr>
      <w:tr w:rsidR="00B12E5A" w:rsidRPr="0056002D" w14:paraId="44B090C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20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13633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0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64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51433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77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A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D5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B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7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B7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F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65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3C5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RK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FC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850E211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FA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1013891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33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8BA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094310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C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49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054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0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6A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23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50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4E-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79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4orf3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88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98CCCB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A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1439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C1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B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385017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26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10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76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03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E6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8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69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82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05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3C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UNC79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3F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E7955A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D4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4152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F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00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970970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A7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B4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70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9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0F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2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23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9C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9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82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BCL11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0E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64D2B8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CA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8949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4D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37D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1E+0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7E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EE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66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9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6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2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FF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C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73E-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71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WDR2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8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EB7755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1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17853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1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64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379451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0A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B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B2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8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90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3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1F6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0A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29E-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D6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4508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C8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578642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99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0402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8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196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82401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45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89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BB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6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9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8C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D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79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BC1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WRN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3B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9BCE684" w14:textId="77777777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A7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45137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0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A1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60882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BE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7B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D20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B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4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F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B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2E-09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9B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LCB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94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4DD6809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D5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92453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9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0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149436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72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B0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5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1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14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5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3C9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69B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03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760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X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7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324159</w:t>
            </w:r>
          </w:p>
        </w:tc>
      </w:tr>
      <w:tr w:rsidR="00B12E5A" w:rsidRPr="0056002D" w14:paraId="73BF4F34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1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357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86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7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92506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95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12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D0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4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A3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7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D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87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91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99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EMA6D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D8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4B3D22B" w14:textId="77777777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79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015303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1BA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93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798729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06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7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45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05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B2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29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91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05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5A90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AP2K5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B3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C9E0128" w14:textId="6EC65FFA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61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97155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B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E4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340622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45D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78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26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6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44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5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F2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5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6BBC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OC283693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B5CE425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EF43D9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2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91584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F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29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904246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C2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76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12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24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85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A1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2F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7E-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C07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ET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13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16E955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79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5874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F44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2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6273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4E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08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04C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7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D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6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6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E4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56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7CA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LRC3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E7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487289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58E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7045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34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4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438875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57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A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C7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6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7BA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0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C1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2B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E-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AF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IR193B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57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F4A349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DE7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5379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D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5F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554219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B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D4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8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19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0A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37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3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27E-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3F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16orf4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1AD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428CC9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BA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338880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A1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D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480495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5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9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6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58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0D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62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7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B2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26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367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NRC6A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D9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2214D7B" w14:textId="77777777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C05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05183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4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3D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989639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D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52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FC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41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5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9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1F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.26E-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0B1E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EZ6L2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F4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950A040" w14:textId="521C5B3F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DB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346117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5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9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228315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7DC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7D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0A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0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5C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B3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1B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1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C99A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LOC100505619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4E568A3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0D37038" w14:textId="77777777" w:rsidTr="0095465A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A4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9726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40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2F9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81436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C00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3A5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9C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00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3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0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471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09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47E-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816B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TO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8F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F4BB441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FF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3593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4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6E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973346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D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A1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64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7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C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3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22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E9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33E-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D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FAT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69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7A4CF5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81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4264399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FD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2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1799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E53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E1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D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0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DD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64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9D9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AC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25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BF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MG6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554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C3C0E8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9B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60328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A59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843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03475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92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C4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D3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9E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28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E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66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11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WSC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7A7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28C2D7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3D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5568096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E0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07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77404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8D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A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6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928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6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5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19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6FB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1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F2E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YB5D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95C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0D02815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CC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963575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5E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BC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61378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41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6C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15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06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7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4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3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78E-4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6D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A1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2E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1F2E479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36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78748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AE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78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320938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A5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C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14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03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8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0A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5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62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4B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TXBP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10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57E044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539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721875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D8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99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779643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27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92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10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11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F6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64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636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37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514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BX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9E6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86E5CC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AFC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65900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7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49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921747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18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4A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C51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6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E33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0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E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3A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23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DC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LC38A1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00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9DB2293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E7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87390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A5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0B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813464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C2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4AD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AF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1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35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0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7DB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06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33E-3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66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DLGAP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99B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1695AD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F7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08730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84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50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765736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6A8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4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5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8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EA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7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B2C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54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77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NOL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43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081846</w:t>
            </w:r>
          </w:p>
        </w:tc>
      </w:tr>
      <w:tr w:rsidR="00B12E5A" w:rsidRPr="0056002D" w14:paraId="10D8942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AC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51223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DE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34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74846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FF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0A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29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36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3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EA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1B4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48E-4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71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IER3IP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36B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E00182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FE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8435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28A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D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891767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32A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2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E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3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0A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16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37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208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.28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7E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EVI5L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CD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7FB442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2A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246004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D1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B9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346228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29D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6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DE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8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38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28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27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A6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93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15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DE4C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5B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5BB2E3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91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11668587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0D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97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8829770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D4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0E0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AB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665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F0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2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5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F9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86E-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7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RTC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B1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3B28FEF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CC6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994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B8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93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30953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1B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4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C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2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E9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66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A6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85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5B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KCTD15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6C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3A05F4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F2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804025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91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FE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60922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D4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F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4A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03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65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0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E98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C4C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11E-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81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ZC3H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7D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EC323B6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69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54845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3F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757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20932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3B0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E6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D5B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0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7A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1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93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17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53E-0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CD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FUT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B0B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F0AB360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37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88912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3F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41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897392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64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AD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02C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456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4CF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CF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05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57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8F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ZNF32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376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43A2B1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9D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5206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AA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D7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7109159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0B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4A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EF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36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E9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6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A88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21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58E-20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E9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CSK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53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2E9A9618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9D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155839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2E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EE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34896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B98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AE8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E1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5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4C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9C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5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09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98D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INSM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B07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53D6ADF7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56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229509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E6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3B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344791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D1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90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B26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5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4E8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6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B5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67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86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F4E8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GGT7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33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D683EA3" w14:textId="71818086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B4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609365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89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BEB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728710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91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40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97B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23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DC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37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62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E7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51E-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FC93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RHGAP40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02C93E9" w14:textId="77777777" w:rsidR="00B12E5A" w:rsidRPr="0056002D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3887606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1BB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3746619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8F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BB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82380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F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5F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CE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8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10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7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EC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FF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.52E-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8125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C3R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3D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585F099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24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3043968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87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3A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83098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07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12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E2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10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00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41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C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62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1.92E-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B86E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MC3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2602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C302D6E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7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17143374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385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FA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0555561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B986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13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F23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864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F6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5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85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24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7.98E-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01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SMG1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95C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0D9A0282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3F1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151680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A1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B5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27324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9B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27D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032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21E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E9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79F8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.52E-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6DD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PPM1F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B39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797CFC1D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C90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430381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804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3E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9157755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A645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BE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C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124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8C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-0.035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2A1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287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3.19E-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F4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SUN2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99A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2E5A" w:rsidRPr="0056002D" w14:paraId="670FD76A" w14:textId="77777777" w:rsidTr="0056002D">
        <w:trPr>
          <w:trHeight w:val="288"/>
        </w:trPr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63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rs813627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17F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4F59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49678782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DD8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2B0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75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72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D8A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943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6AD" w14:textId="77777777" w:rsidR="00B12E5A" w:rsidRPr="00B12E5A" w:rsidRDefault="00B12E5A" w:rsidP="00B12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6.18E-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B53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2E5A">
              <w:rPr>
                <w:rFonts w:ascii="Times New Roman" w:eastAsia="Times New Roman" w:hAnsi="Times New Roman" w:cs="Times New Roman"/>
                <w:color w:val="000000"/>
              </w:rPr>
              <w:t>C22orf34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CFF" w14:textId="77777777" w:rsidR="00B12E5A" w:rsidRPr="00B12E5A" w:rsidRDefault="00B12E5A" w:rsidP="00B12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02D" w:rsidRPr="0056002D" w14:paraId="4C27ED47" w14:textId="77777777" w:rsidTr="0056002D">
        <w:trPr>
          <w:trHeight w:val="300"/>
        </w:trPr>
        <w:tc>
          <w:tcPr>
            <w:tcW w:w="1257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0DF6C" w14:textId="77777777" w:rsidR="0056002D" w:rsidRPr="0056002D" w:rsidRDefault="0056002D" w:rsidP="00E34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anner stage in female</w:t>
            </w:r>
          </w:p>
        </w:tc>
      </w:tr>
      <w:tr w:rsidR="00C67FEB" w:rsidRPr="0056002D" w14:paraId="2411EFB6" w14:textId="77777777" w:rsidTr="0056002D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69BBA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9391253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10DBC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88CA3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054743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880A8E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9AC0D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A269E" w14:textId="08C5CAA4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86893" w14:textId="7E4E8352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0758A" w14:textId="2510ED6E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A1A6E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.5E-07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4CBFF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LIN28B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2CDE7" w14:textId="0ED33783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5B3721FA" w14:textId="77777777" w:rsidTr="0056002D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5D5F5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114933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E04B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81C8C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74548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C23EB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AA7EA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8A908" w14:textId="26FBBA9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95666" w14:textId="15716C8E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44D44" w14:textId="3B5E4406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4E4C0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8.7E-07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85253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LIN28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AF2F4" w14:textId="58055828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6706E624" w14:textId="77777777" w:rsidTr="0056002D">
        <w:trPr>
          <w:trHeight w:val="300"/>
        </w:trPr>
        <w:tc>
          <w:tcPr>
            <w:tcW w:w="1257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F5B85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Age of voice breaking</w:t>
            </w:r>
          </w:p>
        </w:tc>
      </w:tr>
      <w:tr w:rsidR="00C67FEB" w:rsidRPr="0056002D" w14:paraId="170CAB3F" w14:textId="77777777" w:rsidTr="0056002D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7D16B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9391253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99D4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3C1D3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6q16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FA05B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7A1B1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2ECF3" w14:textId="40E92F42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90477" w14:textId="01D896FB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D0911" w14:textId="6D24BC86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1C817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8.2E-24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5D806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LIN28B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D2477" w14:textId="7012E17D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20D30812" w14:textId="77777777" w:rsidTr="0056002D">
        <w:trPr>
          <w:trHeight w:val="30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24456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24618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476C7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D7A7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6p13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0470D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2A86C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403E4" w14:textId="4CC6BCF6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5EE56" w14:textId="35615A5E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52F08" w14:textId="72D4921A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A454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5.7E-14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0D344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MKL2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5B80F" w14:textId="1F617D69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6CD66E55" w14:textId="77777777" w:rsidTr="0056002D">
        <w:trPr>
          <w:trHeight w:val="30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94E50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940881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E409C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16993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9q31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C227D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3F970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52A6A" w14:textId="7F4BF5DE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8C733" w14:textId="5FF5D3FF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ECD31" w14:textId="74D2D4D8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2863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.6E-10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42619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TMEM38B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694C7" w14:textId="7A14E880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0EF220EB" w14:textId="77777777" w:rsidTr="0056002D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39D20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14205884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FC45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C3737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q2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F0B40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F8106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596CC" w14:textId="202430F3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7053A" w14:textId="573C624C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031DF" w14:textId="4293D2F4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633DE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.2E-08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0AF27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NR4A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C4D66" w14:textId="0F288205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7FEB" w:rsidRPr="0056002D" w14:paraId="75D2FB16" w14:textId="77777777" w:rsidTr="0056002D">
        <w:trPr>
          <w:trHeight w:val="300"/>
        </w:trPr>
        <w:tc>
          <w:tcPr>
            <w:tcW w:w="12575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58958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anner stage in male</w:t>
            </w:r>
          </w:p>
        </w:tc>
      </w:tr>
      <w:tr w:rsidR="00C67FEB" w:rsidRPr="0056002D" w14:paraId="6C091C59" w14:textId="77777777" w:rsidTr="0056002D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78097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rs246185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CF599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6D921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143029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4AC12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9E35E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442CD" w14:textId="0708D69F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3680D" w14:textId="00B19B4F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B6954" w14:textId="389FE70A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4949B" w14:textId="77777777" w:rsidR="00C67FEB" w:rsidRPr="0056002D" w:rsidRDefault="00C67FEB" w:rsidP="00C67F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color w:val="000000"/>
              </w:rPr>
              <w:t>5.01E-07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5D706" w14:textId="77777777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002D">
              <w:rPr>
                <w:rFonts w:ascii="Times New Roman" w:eastAsia="Times New Roman" w:hAnsi="Times New Roman" w:cs="Times New Roman"/>
                <w:i/>
                <w:color w:val="000000"/>
              </w:rPr>
              <w:t>MKL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6DD6B" w14:textId="6C940ECE" w:rsidR="00C67FEB" w:rsidRPr="0056002D" w:rsidRDefault="00C67FEB" w:rsidP="00C67F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21B920E" w14:textId="77777777" w:rsidR="00352EF4" w:rsidRPr="00352EF4" w:rsidRDefault="00352EF4" w:rsidP="00352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352EF4">
        <w:rPr>
          <w:rFonts w:ascii="Times New Roman" w:hAnsi="Times New Roman" w:cs="Times New Roman"/>
          <w:sz w:val="24"/>
          <w:szCs w:val="24"/>
          <w:lang w:val="x-none"/>
        </w:rPr>
        <w:t>SNP: single nucleotide polymorphism</w:t>
      </w:r>
    </w:p>
    <w:p w14:paraId="26BF2563" w14:textId="77777777" w:rsidR="00352EF4" w:rsidRPr="00352EF4" w:rsidRDefault="00352EF4" w:rsidP="00352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352EF4">
        <w:rPr>
          <w:rFonts w:ascii="Times New Roman" w:hAnsi="Times New Roman" w:cs="Times New Roman"/>
          <w:sz w:val="24"/>
          <w:szCs w:val="24"/>
        </w:rPr>
        <w:t>Beta</w:t>
      </w:r>
      <w:r w:rsidRPr="00352EF4">
        <w:rPr>
          <w:rFonts w:ascii="Times New Roman" w:hAnsi="Times New Roman" w:cs="Times New Roman"/>
          <w:sz w:val="24"/>
          <w:szCs w:val="24"/>
          <w:lang w:val="x-none"/>
        </w:rPr>
        <w:t xml:space="preserve"> coefficient represents the change with one replicate effect allele for </w:t>
      </w:r>
      <w:r w:rsidRPr="00352EF4">
        <w:rPr>
          <w:rFonts w:ascii="Times New Roman" w:hAnsi="Times New Roman" w:cs="Times New Roman"/>
          <w:sz w:val="24"/>
          <w:szCs w:val="24"/>
        </w:rPr>
        <w:t>puberty</w:t>
      </w:r>
      <w:r w:rsidRPr="00352EF4">
        <w:rPr>
          <w:rFonts w:ascii="Times New Roman" w:hAnsi="Times New Roman" w:cs="Times New Roman"/>
          <w:sz w:val="24"/>
          <w:szCs w:val="24"/>
          <w:lang w:val="x-none"/>
        </w:rPr>
        <w:t xml:space="preserve"> (units are in year)</w:t>
      </w:r>
    </w:p>
    <w:p w14:paraId="0E0A1C03" w14:textId="77777777" w:rsidR="00352EF4" w:rsidRPr="00352EF4" w:rsidRDefault="00352EF4" w:rsidP="00352E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x-none"/>
        </w:rPr>
      </w:pPr>
      <w:r w:rsidRPr="00352EF4">
        <w:rPr>
          <w:rFonts w:ascii="Times New Roman" w:hAnsi="Times New Roman" w:cs="Times New Roman"/>
          <w:sz w:val="24"/>
          <w:szCs w:val="24"/>
          <w:lang w:val="x-none"/>
        </w:rPr>
        <w:t>SE standard error of the estimated coefficient.</w:t>
      </w:r>
    </w:p>
    <w:p w14:paraId="34E158C9" w14:textId="26FE5C09" w:rsidR="00352EF4" w:rsidRDefault="00352EF4" w:rsidP="00352EF4">
      <w:pPr>
        <w:spacing w:line="240" w:lineRule="auto"/>
        <w:rPr>
          <w:rFonts w:ascii="Times New Roman" w:hAnsi="Times New Roman" w:cs="Times New Roman"/>
          <w:sz w:val="24"/>
          <w:szCs w:val="24"/>
          <w:lang w:val="x-none"/>
        </w:rPr>
      </w:pPr>
    </w:p>
    <w:p w14:paraId="52562143" w14:textId="77777777" w:rsidR="00B05EA1" w:rsidRDefault="00B05EA1">
      <w:pPr>
        <w:rPr>
          <w:rFonts w:ascii="Times New Roman" w:hAnsi="Times New Roman" w:cs="Times New Roman"/>
          <w:lang w:val="x-none"/>
        </w:rPr>
      </w:pPr>
    </w:p>
    <w:p w14:paraId="4D46E1B4" w14:textId="462C5DFB" w:rsidR="0055254D" w:rsidRPr="00352EF4" w:rsidRDefault="0055254D" w:rsidP="005525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3F62B3">
        <w:rPr>
          <w:rFonts w:ascii="Times New Roman" w:hAnsi="Times New Roman" w:cs="Times New Roman"/>
          <w:sz w:val="24"/>
          <w:szCs w:val="24"/>
        </w:rPr>
        <w:t>4</w:t>
      </w:r>
      <w:r w:rsidRPr="00352EF4">
        <w:rPr>
          <w:rFonts w:ascii="Times New Roman" w:hAnsi="Times New Roman" w:cs="Times New Roman"/>
          <w:sz w:val="24"/>
          <w:szCs w:val="24"/>
        </w:rPr>
        <w:t>. Mendelian Randomization Estimates of the Effect of puberty timing (year) on adult sleep duration after excluding potential confounders and pleiotropic SNPs.</w:t>
      </w:r>
    </w:p>
    <w:tbl>
      <w:tblPr>
        <w:tblStyle w:val="TableGrid4"/>
        <w:tblpPr w:leftFromText="180" w:rightFromText="180" w:vertAnchor="text" w:horzAnchor="margin" w:tblpY="2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2790"/>
        <w:gridCol w:w="900"/>
        <w:gridCol w:w="1440"/>
        <w:gridCol w:w="1800"/>
        <w:gridCol w:w="1350"/>
        <w:gridCol w:w="1530"/>
      </w:tblGrid>
      <w:tr w:rsidR="0055254D" w:rsidRPr="00352EF4" w14:paraId="4B367FAB" w14:textId="77777777" w:rsidTr="00876649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4D927B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Puberty tim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F9353A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07BC2EC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Mendelian Randomization Meth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F18AD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B6808F0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proofErr w:type="gramStart"/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%  Confidence</w:t>
            </w:r>
            <w:proofErr w:type="gramEnd"/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v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2BA6E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352EF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-</w:t>
            </w:r>
            <w:proofErr w:type="gramStart"/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value  for</w:t>
            </w:r>
            <w:proofErr w:type="gramEnd"/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terogeneity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AE7284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MR-Egger intercept (p-valu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6BE4D4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b/>
                <w:sz w:val="24"/>
                <w:szCs w:val="24"/>
              </w:rPr>
              <w:t>Outliers from MR PRESSO</w:t>
            </w:r>
          </w:p>
        </w:tc>
      </w:tr>
      <w:tr w:rsidR="0055254D" w:rsidRPr="00352EF4" w14:paraId="7168FC52" w14:textId="77777777" w:rsidTr="00876649"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CC971F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Age of menarche </w:t>
            </w:r>
          </w:p>
          <w:p w14:paraId="37CE252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7A73248C" w14:textId="7B70F290" w:rsidR="0055254D" w:rsidRPr="00352EF4" w:rsidRDefault="00876649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5254D" w:rsidRPr="00352E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E4E0C97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345CEE8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IVW with </w:t>
            </w:r>
            <w:proofErr w:type="gramStart"/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random-effects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1F49CA" w14:textId="77777777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5E8401" w14:textId="583E1ACC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87664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,0.03</w:t>
            </w:r>
            <w:r w:rsidR="0087664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2139000C" w14:textId="77777777" w:rsidR="0095465A" w:rsidRPr="00352EF4" w:rsidRDefault="0095465A" w:rsidP="00954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152DF1" w14:textId="16499DD7" w:rsidR="0055254D" w:rsidRPr="00352EF4" w:rsidRDefault="0095465A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254D" w:rsidRPr="00352EF4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22903E1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12AB7D8F" w14:textId="39D5CF90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7664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5E800C69" w14:textId="281C6C16" w:rsidR="0055254D" w:rsidRPr="00E34826" w:rsidRDefault="00293C23" w:rsidP="008766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826">
              <w:rPr>
                <w:rFonts w:ascii="Times New Roman" w:hAnsi="Times New Roman" w:cs="Times New Roman"/>
                <w:bCs/>
                <w:sz w:val="24"/>
                <w:szCs w:val="24"/>
              </w:rPr>
              <w:t>rs9972653</w:t>
            </w:r>
          </w:p>
        </w:tc>
      </w:tr>
      <w:tr w:rsidR="0055254D" w:rsidRPr="00352EF4" w14:paraId="315A5655" w14:textId="77777777" w:rsidTr="00876649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3A4D05F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44DAACA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141E1182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900" w:type="dxa"/>
          </w:tcPr>
          <w:p w14:paraId="60925A5A" w14:textId="77777777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1440" w:type="dxa"/>
          </w:tcPr>
          <w:p w14:paraId="69A11C63" w14:textId="5E395B5F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87664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,0.</w:t>
            </w:r>
            <w:r w:rsidR="00876649"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76649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800" w:type="dxa"/>
            <w:vMerge/>
          </w:tcPr>
          <w:p w14:paraId="64CAFF2B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AAC0277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3E77403" w14:textId="77777777" w:rsidR="0055254D" w:rsidRPr="00610077" w:rsidRDefault="0055254D" w:rsidP="008766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5254D" w:rsidRPr="00352EF4" w14:paraId="7FDCB8DB" w14:textId="77777777" w:rsidTr="00876649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1AEBA0A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724168E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1E82286B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00" w:type="dxa"/>
          </w:tcPr>
          <w:p w14:paraId="02555AC1" w14:textId="06B3FEE6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649" w:rsidRPr="00352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64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1F875556" w14:textId="4205F2C2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76649" w:rsidRPr="00352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6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876649" w:rsidRPr="00352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64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0" w:type="dxa"/>
            <w:vMerge/>
          </w:tcPr>
          <w:p w14:paraId="25E19911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AB9DCF8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275EEDFD" w14:textId="77777777" w:rsidR="0055254D" w:rsidRPr="00610077" w:rsidRDefault="0055254D" w:rsidP="008766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5254D" w:rsidRPr="00352EF4" w14:paraId="3F1433B4" w14:textId="77777777" w:rsidTr="00876649">
        <w:trPr>
          <w:trHeight w:val="272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1ACA15E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66B77E12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6C5A19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Corrected MR PRESSO </w:t>
            </w:r>
          </w:p>
        </w:tc>
        <w:tc>
          <w:tcPr>
            <w:tcW w:w="900" w:type="dxa"/>
          </w:tcPr>
          <w:p w14:paraId="5FC93797" w14:textId="07EEF3F9" w:rsidR="0055254D" w:rsidRPr="0095465A" w:rsidRDefault="0055254D" w:rsidP="008766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293C23"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456672C6" w14:textId="5C8C0512" w:rsidR="0055254D" w:rsidRPr="0095465A" w:rsidRDefault="0055254D" w:rsidP="008766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293C23"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0.03</w:t>
            </w:r>
            <w:r w:rsidR="00293C23"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00" w:type="dxa"/>
            <w:vMerge/>
          </w:tcPr>
          <w:p w14:paraId="064DE462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53F3DE5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1636602C" w14:textId="77777777" w:rsidR="0055254D" w:rsidRPr="00610077" w:rsidRDefault="0055254D" w:rsidP="008766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5254D" w:rsidRPr="00352EF4" w14:paraId="7FEE021F" w14:textId="77777777" w:rsidTr="00876649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510515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</w:tcPr>
          <w:p w14:paraId="5E0C4A7E" w14:textId="6A70EC44" w:rsidR="0055254D" w:rsidRPr="00352EF4" w:rsidRDefault="0052566E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55254D" w:rsidRPr="00352E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1892BB36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024CE9F" w14:textId="77777777" w:rsidR="0055254D" w:rsidRPr="00352EF4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IVW with </w:t>
            </w:r>
            <w:proofErr w:type="gramStart"/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random-effects</w:t>
            </w:r>
            <w:proofErr w:type="gramEnd"/>
          </w:p>
        </w:tc>
        <w:tc>
          <w:tcPr>
            <w:tcW w:w="900" w:type="dxa"/>
          </w:tcPr>
          <w:p w14:paraId="2F1798F5" w14:textId="397071DB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FF061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3753B7C3" w14:textId="4E5A75E8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04,0.</w:t>
            </w:r>
            <w:r w:rsidR="00FF0619"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FF0619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800" w:type="dxa"/>
            <w:vMerge w:val="restart"/>
            <w:tcBorders>
              <w:bottom w:val="single" w:sz="4" w:space="0" w:color="auto"/>
            </w:tcBorders>
          </w:tcPr>
          <w:p w14:paraId="06C9598A" w14:textId="77777777" w:rsidR="0095465A" w:rsidRPr="00352EF4" w:rsidRDefault="0095465A" w:rsidP="009546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566765" w14:textId="445EE022" w:rsidR="0055254D" w:rsidRPr="00352EF4" w:rsidRDefault="0095465A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254D" w:rsidRPr="00352EF4">
              <w:rPr>
                <w:rFonts w:ascii="Times New Roman" w:hAnsi="Times New Roman" w:cs="Times New Roman"/>
                <w:sz w:val="24"/>
                <w:szCs w:val="24"/>
              </w:rPr>
              <w:t>(&lt;0.0001)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</w:tcPr>
          <w:p w14:paraId="19C9799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614A5EE9" w14:textId="3A61CDE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F061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 w:val="restart"/>
            <w:tcBorders>
              <w:bottom w:val="single" w:sz="4" w:space="0" w:color="auto"/>
            </w:tcBorders>
          </w:tcPr>
          <w:p w14:paraId="7D27EE4D" w14:textId="515E679E" w:rsidR="0055254D" w:rsidRPr="00E34826" w:rsidRDefault="0095465A" w:rsidP="008766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4826">
              <w:rPr>
                <w:rFonts w:ascii="Times New Roman" w:hAnsi="Times New Roman" w:cs="Times New Roman"/>
                <w:bCs/>
                <w:sz w:val="24"/>
                <w:szCs w:val="24"/>
              </w:rPr>
              <w:t>rs9972653</w:t>
            </w:r>
          </w:p>
        </w:tc>
      </w:tr>
      <w:tr w:rsidR="0055254D" w:rsidRPr="00352EF4" w14:paraId="25DD79CF" w14:textId="77777777" w:rsidTr="00876649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68D44CB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3908A4F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B16D38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900" w:type="dxa"/>
          </w:tcPr>
          <w:p w14:paraId="45BD2820" w14:textId="25F36386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FF061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4B91DCF" w14:textId="771A614C" w:rsidR="0055254D" w:rsidRPr="00780F1C" w:rsidRDefault="0055254D" w:rsidP="008766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FF061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,0.</w:t>
            </w:r>
            <w:r w:rsidR="00FF0619" w:rsidRPr="00780F1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FF0619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CB93AE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916A72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75179C8B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470E3C4A" w14:textId="77777777" w:rsidTr="00876649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C96B0AC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C04925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66F2E55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00" w:type="dxa"/>
          </w:tcPr>
          <w:p w14:paraId="0251502B" w14:textId="6D552595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06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47D3A92" w14:textId="6611DF7F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0619" w:rsidRPr="00352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061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FF0619" w:rsidRPr="00352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06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33CA851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5911FB83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21EAC82D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54D" w:rsidRPr="00352EF4" w14:paraId="239AA365" w14:textId="77777777" w:rsidTr="00876649">
        <w:trPr>
          <w:trHeight w:val="282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82BC9D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2EAE04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7A9B1FE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F4">
              <w:rPr>
                <w:rFonts w:ascii="Times New Roman" w:hAnsi="Times New Roman" w:cs="Times New Roman"/>
                <w:sz w:val="24"/>
                <w:szCs w:val="24"/>
              </w:rPr>
              <w:t xml:space="preserve">Corrected MR PRESSO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1E46B3" w14:textId="77777777" w:rsidR="0055254D" w:rsidRPr="0095465A" w:rsidRDefault="0055254D" w:rsidP="008766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8B0A4F" w14:textId="31B09524" w:rsidR="0055254D" w:rsidRPr="0095465A" w:rsidRDefault="0055254D" w:rsidP="008766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482F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0.</w:t>
            </w:r>
            <w:r w:rsidR="00482F07" w:rsidRPr="00954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482F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91744E7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1CBB2158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51FAF520" w14:textId="77777777" w:rsidR="0055254D" w:rsidRPr="00352EF4" w:rsidRDefault="0055254D" w:rsidP="008766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7B1A34" w14:textId="77777777" w:rsidR="0055254D" w:rsidRPr="00352EF4" w:rsidRDefault="0055254D" w:rsidP="0055254D">
      <w:pPr>
        <w:tabs>
          <w:tab w:val="left" w:pos="36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EF4">
        <w:rPr>
          <w:rFonts w:ascii="Times New Roman" w:hAnsi="Times New Roman" w:cs="Times New Roman"/>
          <w:sz w:val="24"/>
          <w:szCs w:val="24"/>
        </w:rPr>
        <w:t>*10 SNPs relevant to potential confounders, such as education, smoking, physical activity and alcohol use were excluded:</w:t>
      </w:r>
      <w:r w:rsidRPr="00352EF4">
        <w:rPr>
          <w:rFonts w:ascii="Times New Roman" w:hAnsi="Times New Roman" w:cs="Times New Roman"/>
        </w:rPr>
        <w:t xml:space="preserve"> </w:t>
      </w:r>
      <w:r w:rsidRPr="00352EF4">
        <w:rPr>
          <w:rFonts w:ascii="Times New Roman" w:hAnsi="Times New Roman" w:cs="Times New Roman"/>
          <w:sz w:val="24"/>
          <w:szCs w:val="24"/>
        </w:rPr>
        <w:t>rs1131017, rs8051833, rs2548458, rs2267812, rs11210871, rs7526762, rs2066323, rs10400136, rs10906395, rs62104180.</w:t>
      </w:r>
    </w:p>
    <w:p w14:paraId="53A925CA" w14:textId="378BA5E0" w:rsidR="0055254D" w:rsidRPr="00352EF4" w:rsidRDefault="0055254D" w:rsidP="0055254D">
      <w:pPr>
        <w:tabs>
          <w:tab w:val="left" w:pos="36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52EF4">
        <w:rPr>
          <w:rFonts w:ascii="Times New Roman" w:hAnsi="Times New Roman" w:cs="Times New Roman"/>
          <w:sz w:val="24"/>
          <w:szCs w:val="24"/>
        </w:rPr>
        <w:t>#</w:t>
      </w:r>
      <w:r w:rsidR="00876649">
        <w:rPr>
          <w:rFonts w:ascii="Times New Roman" w:hAnsi="Times New Roman" w:cs="Times New Roman"/>
        </w:rPr>
        <w:t>7</w:t>
      </w:r>
      <w:r w:rsidRPr="00352EF4">
        <w:rPr>
          <w:rFonts w:ascii="Times New Roman" w:hAnsi="Times New Roman" w:cs="Times New Roman"/>
          <w:sz w:val="24"/>
          <w:szCs w:val="24"/>
        </w:rPr>
        <w:t xml:space="preserve"> potential pleiotropic SNPs were excluded:rs80170948 (Daytime dozing or sleeping); rs</w:t>
      </w:r>
      <w:proofErr w:type="gramStart"/>
      <w:r w:rsidRPr="00352EF4">
        <w:rPr>
          <w:rFonts w:ascii="Times New Roman" w:hAnsi="Times New Roman" w:cs="Times New Roman"/>
          <w:sz w:val="24"/>
          <w:szCs w:val="24"/>
        </w:rPr>
        <w:t>4886140  (</w:t>
      </w:r>
      <w:proofErr w:type="gramEnd"/>
      <w:r w:rsidRPr="00352EF4">
        <w:rPr>
          <w:rFonts w:ascii="Times New Roman" w:hAnsi="Times New Roman" w:cs="Times New Roman"/>
          <w:sz w:val="24"/>
          <w:szCs w:val="24"/>
        </w:rPr>
        <w:t>Sleeplessness or insomnia); rs117143374 (Morning or evening person); rs12125335 (Subjects wellbeing); rs1971554 (Schizophrenia); rs941520 (Bipolar disorder);</w:t>
      </w:r>
      <w:r w:rsidRPr="00352EF4">
        <w:rPr>
          <w:rFonts w:ascii="Times New Roman" w:hAnsi="Times New Roman" w:cs="Times New Roman"/>
        </w:rPr>
        <w:t xml:space="preserve"> </w:t>
      </w:r>
      <w:r w:rsidRPr="00352EF4">
        <w:rPr>
          <w:rFonts w:ascii="Times New Roman" w:hAnsi="Times New Roman" w:cs="Times New Roman"/>
          <w:sz w:val="24"/>
          <w:szCs w:val="24"/>
        </w:rPr>
        <w:t>rs3764002(Nervous feelings).</w:t>
      </w:r>
    </w:p>
    <w:p w14:paraId="1B1B9B9D" w14:textId="51A6CAA2" w:rsidR="0055254D" w:rsidRDefault="0055254D">
      <w:pPr>
        <w:rPr>
          <w:rFonts w:ascii="Times New Roman" w:hAnsi="Times New Roman" w:cs="Times New Roman"/>
        </w:rPr>
      </w:pPr>
    </w:p>
    <w:p w14:paraId="06B88B03" w14:textId="70B9A39D" w:rsidR="00161F9A" w:rsidRPr="00161F9A" w:rsidRDefault="00161F9A" w:rsidP="00161F9A">
      <w:pPr>
        <w:rPr>
          <w:rFonts w:ascii="Times New Roman" w:hAnsi="Times New Roman" w:cs="Times New Roman"/>
        </w:rPr>
      </w:pPr>
    </w:p>
    <w:p w14:paraId="1CC6C0B6" w14:textId="0FDBD791" w:rsidR="00161F9A" w:rsidRPr="00161F9A" w:rsidRDefault="00161F9A" w:rsidP="00161F9A">
      <w:pPr>
        <w:rPr>
          <w:rFonts w:ascii="Times New Roman" w:hAnsi="Times New Roman" w:cs="Times New Roman"/>
        </w:rPr>
      </w:pPr>
    </w:p>
    <w:p w14:paraId="7FE99A28" w14:textId="3FCBF17C" w:rsidR="00161F9A" w:rsidRPr="00161F9A" w:rsidRDefault="00161F9A" w:rsidP="00161F9A">
      <w:pPr>
        <w:rPr>
          <w:rFonts w:ascii="Times New Roman" w:hAnsi="Times New Roman" w:cs="Times New Roman"/>
        </w:rPr>
      </w:pPr>
    </w:p>
    <w:p w14:paraId="0DFBECC1" w14:textId="14B65F43" w:rsidR="00161F9A" w:rsidRPr="00161F9A" w:rsidRDefault="00161F9A" w:rsidP="00161F9A">
      <w:pPr>
        <w:rPr>
          <w:rFonts w:ascii="Times New Roman" w:hAnsi="Times New Roman" w:cs="Times New Roman"/>
        </w:rPr>
      </w:pPr>
    </w:p>
    <w:p w14:paraId="33715B31" w14:textId="1EC43614" w:rsidR="00161F9A" w:rsidRPr="00161F9A" w:rsidRDefault="00161F9A" w:rsidP="00161F9A">
      <w:pPr>
        <w:rPr>
          <w:rFonts w:ascii="Times New Roman" w:hAnsi="Times New Roman" w:cs="Times New Roman"/>
        </w:rPr>
      </w:pPr>
    </w:p>
    <w:p w14:paraId="685B577C" w14:textId="13380F0F" w:rsidR="00161F9A" w:rsidRPr="00161F9A" w:rsidRDefault="00161F9A" w:rsidP="00161F9A">
      <w:pPr>
        <w:rPr>
          <w:rFonts w:ascii="Times New Roman" w:hAnsi="Times New Roman" w:cs="Times New Roman"/>
        </w:rPr>
      </w:pPr>
    </w:p>
    <w:p w14:paraId="68A67236" w14:textId="5478718F" w:rsidR="00161F9A" w:rsidRDefault="00161F9A" w:rsidP="00161F9A">
      <w:pPr>
        <w:rPr>
          <w:rFonts w:ascii="Times New Roman" w:hAnsi="Times New Roman" w:cs="Times New Roman"/>
        </w:rPr>
      </w:pPr>
    </w:p>
    <w:p w14:paraId="2BA96307" w14:textId="1C48C27C" w:rsidR="00161F9A" w:rsidRDefault="00161F9A" w:rsidP="00161F9A">
      <w:pPr>
        <w:rPr>
          <w:rFonts w:ascii="Times New Roman" w:hAnsi="Times New Roman" w:cs="Times New Roman"/>
        </w:rPr>
      </w:pPr>
    </w:p>
    <w:p w14:paraId="2E59D8B4" w14:textId="3BFD694C" w:rsidR="00161F9A" w:rsidRDefault="00161F9A" w:rsidP="00161F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table 5</w:t>
      </w:r>
      <w:r w:rsidRPr="00352E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ost-hoc power calculation in two-sample M</w:t>
      </w:r>
      <w:r w:rsidR="00E33ECD">
        <w:rPr>
          <w:rFonts w:ascii="Times New Roman" w:hAnsi="Times New Roman" w:cs="Times New Roman"/>
          <w:sz w:val="24"/>
          <w:szCs w:val="24"/>
        </w:rPr>
        <w:t>endelian randomization</w:t>
      </w:r>
      <w:r>
        <w:rPr>
          <w:rFonts w:ascii="Times New Roman" w:hAnsi="Times New Roman" w:cs="Times New Roman"/>
          <w:sz w:val="24"/>
          <w:szCs w:val="24"/>
        </w:rPr>
        <w:t xml:space="preserve"> study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970"/>
        <w:gridCol w:w="2790"/>
        <w:gridCol w:w="2790"/>
      </w:tblGrid>
      <w:tr w:rsidR="00161F9A" w14:paraId="43BC090B" w14:textId="77777777" w:rsidTr="0003596C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477F4F8" w14:textId="77777777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FE28339" w14:textId="77777777" w:rsidR="00161F9A" w:rsidRPr="0003596C" w:rsidRDefault="00161F9A" w:rsidP="00161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F17AA4F" w14:textId="0E351507" w:rsidR="00161F9A" w:rsidRPr="0003596C" w:rsidRDefault="00161F9A" w:rsidP="00161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8FD97F9" w14:textId="41A05633" w:rsidR="00161F9A" w:rsidRPr="0003596C" w:rsidRDefault="00161F9A" w:rsidP="00161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wer* </w:t>
            </w:r>
          </w:p>
        </w:tc>
      </w:tr>
      <w:tr w:rsidR="00161F9A" w14:paraId="1F88603A" w14:textId="77777777" w:rsidTr="0003596C">
        <w:tc>
          <w:tcPr>
            <w:tcW w:w="1525" w:type="dxa"/>
            <w:tcBorders>
              <w:top w:val="single" w:sz="4" w:space="0" w:color="auto"/>
            </w:tcBorders>
          </w:tcPr>
          <w:p w14:paraId="1FB3BFD1" w14:textId="00EAFD4D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F185DFD" w14:textId="1D186E80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 xml:space="preserve">Age of menarche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5612907" w14:textId="58F578D6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203 (P&lt;5×10</w:t>
            </w:r>
            <w:r w:rsidRPr="00035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DD28014" w14:textId="09ED72FE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161F9A" w14:paraId="6806D463" w14:textId="77777777" w:rsidTr="0003596C">
        <w:tc>
          <w:tcPr>
            <w:tcW w:w="1525" w:type="dxa"/>
          </w:tcPr>
          <w:p w14:paraId="4DE04632" w14:textId="333BC6FD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F81917A" w14:textId="26FF07D7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Tanner stage</w:t>
            </w:r>
          </w:p>
        </w:tc>
        <w:tc>
          <w:tcPr>
            <w:tcW w:w="2790" w:type="dxa"/>
          </w:tcPr>
          <w:p w14:paraId="7CD42995" w14:textId="41252BBB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2 (P&lt;5×10</w:t>
            </w:r>
            <w:r w:rsidRPr="00035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FF1BDB0" w14:textId="2B6FD892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</w:tr>
      <w:tr w:rsidR="00161F9A" w14:paraId="0443FA8F" w14:textId="77777777" w:rsidTr="0003596C">
        <w:tc>
          <w:tcPr>
            <w:tcW w:w="1525" w:type="dxa"/>
          </w:tcPr>
          <w:p w14:paraId="690ED6CB" w14:textId="0294AEDA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970" w:type="dxa"/>
          </w:tcPr>
          <w:p w14:paraId="10238E57" w14:textId="5F5E3318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Age of voice breaking</w:t>
            </w:r>
          </w:p>
        </w:tc>
        <w:tc>
          <w:tcPr>
            <w:tcW w:w="2790" w:type="dxa"/>
          </w:tcPr>
          <w:p w14:paraId="72C4523D" w14:textId="34F19047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4 (P&lt;5×10</w:t>
            </w:r>
            <w:r w:rsidRPr="003271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9531B1C" w14:textId="724C4372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161F9A" w14:paraId="0293C007" w14:textId="77777777" w:rsidTr="0003596C">
        <w:tc>
          <w:tcPr>
            <w:tcW w:w="1525" w:type="dxa"/>
            <w:tcBorders>
              <w:bottom w:val="single" w:sz="4" w:space="0" w:color="auto"/>
            </w:tcBorders>
          </w:tcPr>
          <w:p w14:paraId="3EEFFD51" w14:textId="1B6C5BA1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51DE872" w14:textId="6A3A6FC0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Tanner stag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551C15C" w14:textId="456CB199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1 (P&lt;5×10</w:t>
            </w:r>
            <w:r w:rsidRPr="003271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7D5DD34" w14:textId="7093E8AA" w:rsidR="00161F9A" w:rsidRPr="0003596C" w:rsidRDefault="00161F9A" w:rsidP="00161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96C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</w:tr>
    </w:tbl>
    <w:p w14:paraId="33E3F655" w14:textId="3777E2E2" w:rsidR="00161F9A" w:rsidRDefault="00161F9A" w:rsidP="00161F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*Post-hoc power </w:t>
      </w:r>
      <w:r w:rsidRPr="00161F9A">
        <w:rPr>
          <w:rFonts w:ascii="Times New Roman" w:hAnsi="Times New Roman" w:cs="Times New Roman"/>
          <w:sz w:val="24"/>
          <w:szCs w:val="24"/>
        </w:rPr>
        <w:t>showing the power we had for each outcome given the effect size we found</w:t>
      </w:r>
      <w:r w:rsidR="006C32F9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6C32F9" w:rsidRPr="0048085F">
          <w:rPr>
            <w:rStyle w:val="a8"/>
          </w:rPr>
          <w:t>http://cnsgenomics.com/shiny/mRnd/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01316A4" w14:textId="77777777" w:rsidR="00161F9A" w:rsidRPr="00161F9A" w:rsidRDefault="00161F9A" w:rsidP="00161F9A">
      <w:pPr>
        <w:rPr>
          <w:rFonts w:ascii="Times New Roman" w:hAnsi="Times New Roman" w:cs="Times New Roman"/>
        </w:rPr>
      </w:pPr>
    </w:p>
    <w:p w14:paraId="07587503" w14:textId="77777777" w:rsidR="00161F9A" w:rsidRPr="00161F9A" w:rsidRDefault="00161F9A" w:rsidP="00161F9A">
      <w:pPr>
        <w:rPr>
          <w:rFonts w:ascii="Times New Roman" w:hAnsi="Times New Roman" w:cs="Times New Roman"/>
        </w:rPr>
      </w:pPr>
    </w:p>
    <w:p w14:paraId="678DA8FD" w14:textId="77777777" w:rsidR="00161F9A" w:rsidRPr="00161F9A" w:rsidRDefault="00161F9A" w:rsidP="00161F9A">
      <w:pPr>
        <w:rPr>
          <w:rFonts w:ascii="Times New Roman" w:hAnsi="Times New Roman" w:cs="Times New Roman"/>
        </w:rPr>
      </w:pPr>
      <w:bookmarkStart w:id="7" w:name="_GoBack"/>
      <w:bookmarkEnd w:id="7"/>
    </w:p>
    <w:p w14:paraId="553B9F36" w14:textId="1CAD2AE1" w:rsidR="00161F9A" w:rsidRPr="00161F9A" w:rsidRDefault="00161F9A" w:rsidP="00161F9A">
      <w:pPr>
        <w:rPr>
          <w:rFonts w:ascii="Times New Roman" w:hAnsi="Times New Roman" w:cs="Times New Roman"/>
        </w:rPr>
      </w:pPr>
    </w:p>
    <w:sectPr w:rsidR="00161F9A" w:rsidRPr="00161F9A" w:rsidSect="00A438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A3EF4" w14:textId="77777777" w:rsidR="00036850" w:rsidRDefault="00036850" w:rsidP="00876649">
      <w:pPr>
        <w:spacing w:after="0" w:line="240" w:lineRule="auto"/>
      </w:pPr>
      <w:r>
        <w:separator/>
      </w:r>
    </w:p>
  </w:endnote>
  <w:endnote w:type="continuationSeparator" w:id="0">
    <w:p w14:paraId="1E98B3E8" w14:textId="77777777" w:rsidR="00036850" w:rsidRDefault="00036850" w:rsidP="00876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71F66" w14:textId="77777777" w:rsidR="00036850" w:rsidRDefault="00036850" w:rsidP="00876649">
      <w:pPr>
        <w:spacing w:after="0" w:line="240" w:lineRule="auto"/>
      </w:pPr>
      <w:r>
        <w:separator/>
      </w:r>
    </w:p>
  </w:footnote>
  <w:footnote w:type="continuationSeparator" w:id="0">
    <w:p w14:paraId="6331A83D" w14:textId="77777777" w:rsidR="00036850" w:rsidRDefault="00036850" w:rsidP="00876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85F15"/>
    <w:multiLevelType w:val="hybridMultilevel"/>
    <w:tmpl w:val="08BC8320"/>
    <w:lvl w:ilvl="0" w:tplc="072695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娇 王">
    <w15:presenceInfo w15:providerId="Windows Live" w15:userId="d002054466bd93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94E"/>
    <w:rsid w:val="00021E2D"/>
    <w:rsid w:val="0003596C"/>
    <w:rsid w:val="00036850"/>
    <w:rsid w:val="000432B5"/>
    <w:rsid w:val="00111E16"/>
    <w:rsid w:val="001417D7"/>
    <w:rsid w:val="00161F9A"/>
    <w:rsid w:val="00167FA6"/>
    <w:rsid w:val="00241ADE"/>
    <w:rsid w:val="0028160B"/>
    <w:rsid w:val="00285A96"/>
    <w:rsid w:val="00293C23"/>
    <w:rsid w:val="002C0302"/>
    <w:rsid w:val="002E665A"/>
    <w:rsid w:val="003271D2"/>
    <w:rsid w:val="00352EF4"/>
    <w:rsid w:val="003D0C40"/>
    <w:rsid w:val="003E34B8"/>
    <w:rsid w:val="003F62B3"/>
    <w:rsid w:val="00425A06"/>
    <w:rsid w:val="0043438B"/>
    <w:rsid w:val="004511D7"/>
    <w:rsid w:val="00482F07"/>
    <w:rsid w:val="004969D0"/>
    <w:rsid w:val="004D2A9D"/>
    <w:rsid w:val="004E5C80"/>
    <w:rsid w:val="004E747A"/>
    <w:rsid w:val="004F2010"/>
    <w:rsid w:val="004F2187"/>
    <w:rsid w:val="0052566E"/>
    <w:rsid w:val="00547D7E"/>
    <w:rsid w:val="005514C7"/>
    <w:rsid w:val="0055254D"/>
    <w:rsid w:val="00556227"/>
    <w:rsid w:val="0056002D"/>
    <w:rsid w:val="00610077"/>
    <w:rsid w:val="00684A20"/>
    <w:rsid w:val="006B0630"/>
    <w:rsid w:val="006C32F9"/>
    <w:rsid w:val="006D394E"/>
    <w:rsid w:val="00740F6B"/>
    <w:rsid w:val="00780F1C"/>
    <w:rsid w:val="008762CA"/>
    <w:rsid w:val="00876649"/>
    <w:rsid w:val="008A17D5"/>
    <w:rsid w:val="00907988"/>
    <w:rsid w:val="00911DEE"/>
    <w:rsid w:val="0095465A"/>
    <w:rsid w:val="0097527A"/>
    <w:rsid w:val="009B679A"/>
    <w:rsid w:val="00A32D7C"/>
    <w:rsid w:val="00A33460"/>
    <w:rsid w:val="00A438C4"/>
    <w:rsid w:val="00A44765"/>
    <w:rsid w:val="00B05EA1"/>
    <w:rsid w:val="00B12E5A"/>
    <w:rsid w:val="00B23FD8"/>
    <w:rsid w:val="00B3274B"/>
    <w:rsid w:val="00B80A6B"/>
    <w:rsid w:val="00BD495E"/>
    <w:rsid w:val="00C37B99"/>
    <w:rsid w:val="00C5327D"/>
    <w:rsid w:val="00C67FEB"/>
    <w:rsid w:val="00CA2B71"/>
    <w:rsid w:val="00CE2931"/>
    <w:rsid w:val="00D04E34"/>
    <w:rsid w:val="00D248F6"/>
    <w:rsid w:val="00D53005"/>
    <w:rsid w:val="00E02A23"/>
    <w:rsid w:val="00E17786"/>
    <w:rsid w:val="00E33ECD"/>
    <w:rsid w:val="00E34826"/>
    <w:rsid w:val="00EB0C4E"/>
    <w:rsid w:val="00EB2603"/>
    <w:rsid w:val="00ED3706"/>
    <w:rsid w:val="00F13F6E"/>
    <w:rsid w:val="00F820E7"/>
    <w:rsid w:val="00FF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79ED0"/>
  <w15:chartTrackingRefBased/>
  <w15:docId w15:val="{3B94E360-CDD2-4BFD-8B30-3756FA94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52EF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52EF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2EF4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52EF4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numbering" w:customStyle="1" w:styleId="NoList1">
    <w:name w:val="No List1"/>
    <w:next w:val="a2"/>
    <w:uiPriority w:val="99"/>
    <w:semiHidden/>
    <w:unhideWhenUsed/>
    <w:rsid w:val="00352EF4"/>
  </w:style>
  <w:style w:type="paragraph" w:customStyle="1" w:styleId="EndNoteBibliographyTitle">
    <w:name w:val="EndNote Bibliography Title"/>
    <w:basedOn w:val="a"/>
    <w:link w:val="EndNoteBibliographyTitleChar"/>
    <w:rsid w:val="00352E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2EF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52E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52EF4"/>
    <w:rPr>
      <w:rFonts w:ascii="Calibri" w:hAnsi="Calibri" w:cs="Calibri"/>
      <w:noProof/>
    </w:rPr>
  </w:style>
  <w:style w:type="paragraph" w:styleId="a3">
    <w:name w:val="Title"/>
    <w:basedOn w:val="a"/>
    <w:next w:val="a"/>
    <w:link w:val="a4"/>
    <w:uiPriority w:val="10"/>
    <w:qFormat/>
    <w:rsid w:val="00352EF4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customStyle="1" w:styleId="a4">
    <w:name w:val="标题 字符"/>
    <w:basedOn w:val="a0"/>
    <w:link w:val="a3"/>
    <w:uiPriority w:val="10"/>
    <w:rsid w:val="00352EF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Style1">
    <w:name w:val="Style1"/>
    <w:basedOn w:val="1"/>
    <w:link w:val="Style1Char"/>
    <w:qFormat/>
    <w:rsid w:val="00352EF4"/>
  </w:style>
  <w:style w:type="character" w:customStyle="1" w:styleId="Style1Char">
    <w:name w:val="Style1 Char"/>
    <w:basedOn w:val="10"/>
    <w:link w:val="Style1"/>
    <w:rsid w:val="00352EF4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styleId="a5">
    <w:name w:val="Placeholder Text"/>
    <w:basedOn w:val="a0"/>
    <w:uiPriority w:val="99"/>
    <w:semiHidden/>
    <w:rsid w:val="00352EF4"/>
    <w:rPr>
      <w:color w:val="808080"/>
    </w:rPr>
  </w:style>
  <w:style w:type="paragraph" w:styleId="a6">
    <w:name w:val="Balloon Text"/>
    <w:basedOn w:val="a"/>
    <w:link w:val="a7"/>
    <w:uiPriority w:val="99"/>
    <w:semiHidden/>
    <w:unhideWhenUsed/>
    <w:rsid w:val="00352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52EF4"/>
    <w:rPr>
      <w:rFonts w:ascii="Segoe UI" w:hAnsi="Segoe UI" w:cs="Segoe UI"/>
      <w:sz w:val="18"/>
      <w:szCs w:val="18"/>
    </w:rPr>
  </w:style>
  <w:style w:type="character" w:styleId="a8">
    <w:name w:val="Hyperlink"/>
    <w:basedOn w:val="a0"/>
    <w:uiPriority w:val="99"/>
    <w:unhideWhenUsed/>
    <w:rsid w:val="00352EF4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352EF4"/>
    <w:pPr>
      <w:ind w:left="720"/>
      <w:contextualSpacing/>
    </w:pPr>
  </w:style>
  <w:style w:type="table" w:styleId="aa">
    <w:name w:val="Table Grid"/>
    <w:basedOn w:val="a1"/>
    <w:uiPriority w:val="39"/>
    <w:rsid w:val="00352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a"/>
    <w:uiPriority w:val="59"/>
    <w:rsid w:val="00352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52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352EF4"/>
  </w:style>
  <w:style w:type="paragraph" w:styleId="ad">
    <w:name w:val="footer"/>
    <w:basedOn w:val="a"/>
    <w:link w:val="ae"/>
    <w:uiPriority w:val="99"/>
    <w:unhideWhenUsed/>
    <w:rsid w:val="00352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352EF4"/>
  </w:style>
  <w:style w:type="table" w:customStyle="1" w:styleId="TableGrid4">
    <w:name w:val="Table Grid4"/>
    <w:basedOn w:val="a1"/>
    <w:next w:val="aa"/>
    <w:uiPriority w:val="59"/>
    <w:rsid w:val="00352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352EF4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52EF4"/>
    <w:pPr>
      <w:spacing w:line="240" w:lineRule="auto"/>
    </w:pPr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352EF4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52EF4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352EF4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352EF4"/>
    <w:pPr>
      <w:spacing w:after="0" w:line="240" w:lineRule="auto"/>
    </w:pPr>
  </w:style>
  <w:style w:type="numbering" w:customStyle="1" w:styleId="NoList11">
    <w:name w:val="No List11"/>
    <w:next w:val="a2"/>
    <w:uiPriority w:val="99"/>
    <w:semiHidden/>
    <w:unhideWhenUsed/>
    <w:rsid w:val="00352EF4"/>
  </w:style>
  <w:style w:type="character" w:styleId="af5">
    <w:name w:val="FollowedHyperlink"/>
    <w:basedOn w:val="a0"/>
    <w:uiPriority w:val="99"/>
    <w:semiHidden/>
    <w:unhideWhenUsed/>
    <w:rsid w:val="00352EF4"/>
    <w:rPr>
      <w:color w:val="954F72"/>
      <w:u w:val="single"/>
    </w:rPr>
  </w:style>
  <w:style w:type="paragraph" w:customStyle="1" w:styleId="msonormal0">
    <w:name w:val="msonormal"/>
    <w:basedOn w:val="a"/>
    <w:rsid w:val="00352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6">
    <w:name w:val="line number"/>
    <w:basedOn w:val="a0"/>
    <w:uiPriority w:val="99"/>
    <w:semiHidden/>
    <w:unhideWhenUsed/>
    <w:rsid w:val="00352EF4"/>
  </w:style>
  <w:style w:type="character" w:styleId="af7">
    <w:name w:val="Unresolved Mention"/>
    <w:basedOn w:val="a0"/>
    <w:uiPriority w:val="99"/>
    <w:semiHidden/>
    <w:unhideWhenUsed/>
    <w:rsid w:val="006C32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0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sgenomics.com/shiny/mRn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72DF0-51C6-4C4B-BE12-6E52F25E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2</Pages>
  <Words>2807</Words>
  <Characters>1600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娇</dc:creator>
  <cp:keywords/>
  <dc:description/>
  <cp:lastModifiedBy>娇 王</cp:lastModifiedBy>
  <cp:revision>11</cp:revision>
  <cp:lastPrinted>2019-06-13T06:01:00Z</cp:lastPrinted>
  <dcterms:created xsi:type="dcterms:W3CDTF">2019-11-08T03:48:00Z</dcterms:created>
  <dcterms:modified xsi:type="dcterms:W3CDTF">2020-01-15T15:56:00Z</dcterms:modified>
</cp:coreProperties>
</file>